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44BD3" w14:textId="1F81DA07" w:rsidR="00BC10C5" w:rsidRPr="00AC59A8" w:rsidRDefault="00EA0CC1" w:rsidP="006C3D21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AC59A8">
        <w:rPr>
          <w:rFonts w:ascii="Times New Roman" w:eastAsia="Times New Roman" w:hAnsi="Times New Roman"/>
          <w:b/>
          <w:bCs/>
          <w:sz w:val="24"/>
          <w:szCs w:val="24"/>
        </w:rPr>
        <w:t>Supp</w:t>
      </w:r>
      <w:r>
        <w:rPr>
          <w:rFonts w:ascii="Times New Roman" w:eastAsia="Times New Roman" w:hAnsi="Times New Roman"/>
          <w:b/>
          <w:bCs/>
          <w:sz w:val="24"/>
          <w:szCs w:val="24"/>
        </w:rPr>
        <w:t>orting</w:t>
      </w:r>
      <w:r w:rsidRPr="00AC59A8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BC10C5" w:rsidRPr="00AC59A8">
        <w:rPr>
          <w:rFonts w:ascii="Times New Roman" w:eastAsia="Times New Roman" w:hAnsi="Times New Roman"/>
          <w:b/>
          <w:bCs/>
          <w:sz w:val="24"/>
          <w:szCs w:val="24"/>
        </w:rPr>
        <w:t xml:space="preserve">Table </w:t>
      </w:r>
      <w:r w:rsidR="00BC10C5">
        <w:rPr>
          <w:rFonts w:ascii="Times New Roman" w:eastAsia="Times New Roman" w:hAnsi="Times New Roman"/>
          <w:b/>
          <w:bCs/>
          <w:sz w:val="24"/>
          <w:szCs w:val="24"/>
        </w:rPr>
        <w:t>1</w:t>
      </w:r>
      <w:r w:rsidR="00BC10C5" w:rsidRPr="00AC59A8">
        <w:rPr>
          <w:rFonts w:ascii="Times New Roman" w:eastAsia="Times New Roman" w:hAnsi="Times New Roman"/>
          <w:b/>
          <w:bCs/>
          <w:sz w:val="24"/>
          <w:szCs w:val="24"/>
        </w:rPr>
        <w:t xml:space="preserve">. </w:t>
      </w:r>
      <w:r w:rsidR="00BC10C5" w:rsidRPr="00AC59A8">
        <w:rPr>
          <w:rFonts w:ascii="Times New Roman" w:eastAsia="Times New Roman" w:hAnsi="Times New Roman"/>
          <w:sz w:val="24"/>
          <w:szCs w:val="24"/>
        </w:rPr>
        <w:t xml:space="preserve">Body weight data by group and time point in vehicle control and </w:t>
      </w:r>
      <w:r w:rsidR="00F540AD">
        <w:rPr>
          <w:rFonts w:ascii="Times New Roman" w:eastAsia="Times New Roman" w:hAnsi="Times New Roman"/>
          <w:sz w:val="24"/>
          <w:szCs w:val="24"/>
        </w:rPr>
        <w:t>a</w:t>
      </w:r>
      <w:r w:rsidR="00BC10C5" w:rsidRPr="00AC59A8">
        <w:rPr>
          <w:rFonts w:ascii="Times New Roman" w:eastAsia="Times New Roman" w:hAnsi="Times New Roman"/>
          <w:sz w:val="24"/>
          <w:szCs w:val="24"/>
        </w:rPr>
        <w:t>nti-</w:t>
      </w:r>
      <w:r w:rsidR="00BC10C5" w:rsidRPr="00E64E77">
        <w:rPr>
          <w:rFonts w:ascii="Times New Roman" w:eastAsia="Times New Roman" w:hAnsi="Times New Roman"/>
          <w:sz w:val="24"/>
          <w:szCs w:val="24"/>
        </w:rPr>
        <w:t>Fx1</w:t>
      </w:r>
      <w:r w:rsidR="00027D31" w:rsidRPr="00E64E77">
        <w:rPr>
          <w:rFonts w:ascii="Times New Roman" w:eastAsia="Times New Roman" w:hAnsi="Times New Roman"/>
          <w:sz w:val="24"/>
          <w:szCs w:val="24"/>
        </w:rPr>
        <w:t>A</w:t>
      </w:r>
      <w:r w:rsidR="002E5792" w:rsidRPr="00E64E77">
        <w:rPr>
          <w:rFonts w:ascii="Times New Roman" w:eastAsia="Times New Roman" w:hAnsi="Times New Roman"/>
          <w:sz w:val="24"/>
          <w:szCs w:val="24"/>
        </w:rPr>
        <w:t>-</w:t>
      </w:r>
      <w:r w:rsidR="00BC10C5" w:rsidRPr="00E64E77">
        <w:rPr>
          <w:rFonts w:ascii="Times New Roman" w:eastAsia="Times New Roman" w:hAnsi="Times New Roman"/>
          <w:sz w:val="24"/>
          <w:szCs w:val="24"/>
        </w:rPr>
        <w:t>treated</w:t>
      </w:r>
      <w:r w:rsidR="00BC10C5" w:rsidRPr="00AC59A8">
        <w:rPr>
          <w:rFonts w:ascii="Times New Roman" w:eastAsia="Times New Roman" w:hAnsi="Times New Roman"/>
          <w:sz w:val="24"/>
          <w:szCs w:val="24"/>
        </w:rPr>
        <w:t xml:space="preserve"> rats.</w:t>
      </w:r>
    </w:p>
    <w:p w14:paraId="5BCDD10A" w14:textId="77777777" w:rsidR="00BC10C5" w:rsidRDefault="00BC10C5" w:rsidP="006C3D21">
      <w:pPr>
        <w:spacing w:after="0" w:line="240" w:lineRule="auto"/>
        <w:rPr>
          <w:rFonts w:ascii="Times New Roman" w:eastAsia="Times New Roman" w:hAnsi="Times New Roman"/>
          <w:color w:val="000000"/>
        </w:rPr>
      </w:pPr>
    </w:p>
    <w:p w14:paraId="01D96259" w14:textId="77777777" w:rsidR="00BC10C5" w:rsidRPr="00AC59A8" w:rsidRDefault="00BC10C5" w:rsidP="006C3D21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AC59A8">
        <w:rPr>
          <w:rFonts w:ascii="Times New Roman" w:eastAsia="Times New Roman" w:hAnsi="Times New Roman"/>
          <w:color w:val="000000"/>
          <w:sz w:val="24"/>
          <w:szCs w:val="24"/>
        </w:rPr>
        <w:t>D</w:t>
      </w:r>
      <w:r w:rsidRPr="00AC59A8">
        <w:rPr>
          <w:rFonts w:ascii="Times New Roman" w:hAnsi="Times New Roman" w:cs="Times New Roman"/>
          <w:sz w:val="24"/>
          <w:szCs w:val="24"/>
        </w:rPr>
        <w:t xml:space="preserve">ata presented as </w:t>
      </w:r>
      <w:r w:rsidRPr="00AC59A8">
        <w:rPr>
          <w:rFonts w:ascii="Times New Roman" w:eastAsia="Times New Roman" w:hAnsi="Times New Roman"/>
          <w:sz w:val="24"/>
          <w:szCs w:val="24"/>
        </w:rPr>
        <w:t>M</w:t>
      </w:r>
      <w:r w:rsidRPr="00AC59A8">
        <w:rPr>
          <w:rFonts w:ascii="Times New Roman" w:eastAsia="Times New Roman" w:hAnsi="Times New Roman" w:cs="Times New Roman"/>
          <w:sz w:val="24"/>
          <w:szCs w:val="24"/>
        </w:rPr>
        <w:t>ean ± SD</w:t>
      </w:r>
      <w:r w:rsidRPr="00AC59A8">
        <w:rPr>
          <w:rFonts w:ascii="Times New Roman" w:eastAsia="Times New Roman" w:hAnsi="Times New Roman"/>
          <w:sz w:val="24"/>
          <w:szCs w:val="24"/>
        </w:rPr>
        <w:t xml:space="preserve">, </w:t>
      </w:r>
      <w:r w:rsidRPr="00AC59A8">
        <w:rPr>
          <w:rFonts w:ascii="Times New Roman" w:hAnsi="Times New Roman" w:cs="Times New Roman"/>
          <w:sz w:val="24"/>
          <w:szCs w:val="24"/>
        </w:rPr>
        <w:t>N = animals/group</w:t>
      </w:r>
      <w:r w:rsidRPr="00AC59A8">
        <w:rPr>
          <w:rFonts w:ascii="Times New Roman" w:eastAsia="Times New Roman" w:hAnsi="Times New Roman"/>
          <w:sz w:val="24"/>
          <w:szCs w:val="24"/>
        </w:rPr>
        <w:t>.</w:t>
      </w:r>
    </w:p>
    <w:p w14:paraId="0B9EB186" w14:textId="59A85F49" w:rsidR="00BC10C5" w:rsidRDefault="00BC10C5" w:rsidP="006C3D2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64E77">
        <w:rPr>
          <w:rFonts w:ascii="Times New Roman" w:hAnsi="Times New Roman"/>
          <w:b/>
          <w:bCs/>
          <w:sz w:val="24"/>
          <w:szCs w:val="24"/>
        </w:rPr>
        <w:t xml:space="preserve">* </w:t>
      </w:r>
      <w:r w:rsidRPr="00E64E77">
        <w:rPr>
          <w:rFonts w:ascii="Times New Roman" w:eastAsia="Times New Roman" w:hAnsi="Times New Roman"/>
          <w:sz w:val="24"/>
          <w:szCs w:val="24"/>
        </w:rPr>
        <w:t>Anti-Fx1</w:t>
      </w:r>
      <w:r w:rsidR="002E5792" w:rsidRPr="00E64E77">
        <w:rPr>
          <w:rFonts w:ascii="Times New Roman" w:eastAsia="Times New Roman" w:hAnsi="Times New Roman"/>
          <w:sz w:val="24"/>
          <w:szCs w:val="24"/>
        </w:rPr>
        <w:t>A</w:t>
      </w:r>
      <w:r w:rsidRPr="00E64E77">
        <w:rPr>
          <w:rFonts w:ascii="Times New Roman" w:eastAsia="Times New Roman" w:hAnsi="Times New Roman"/>
          <w:sz w:val="24"/>
          <w:szCs w:val="24"/>
        </w:rPr>
        <w:t xml:space="preserve"> </w:t>
      </w:r>
      <w:r w:rsidRPr="00E64E77">
        <w:rPr>
          <w:rFonts w:ascii="Times New Roman" w:hAnsi="Times New Roman"/>
          <w:sz w:val="24"/>
          <w:szCs w:val="24"/>
        </w:rPr>
        <w:t>group</w:t>
      </w:r>
      <w:r w:rsidRPr="00AC59A8">
        <w:rPr>
          <w:rFonts w:ascii="Times New Roman" w:hAnsi="Times New Roman"/>
          <w:sz w:val="24"/>
          <w:szCs w:val="24"/>
        </w:rPr>
        <w:t xml:space="preserve"> is significantly different (p ≤ 0.05) from vehicle control group at the same time point.</w:t>
      </w:r>
    </w:p>
    <w:p w14:paraId="620D1634" w14:textId="77777777" w:rsidR="00BC10C5" w:rsidRPr="00AC59A8" w:rsidRDefault="00BC10C5" w:rsidP="006C3D21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637"/>
        <w:tblW w:w="119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900"/>
        <w:gridCol w:w="900"/>
        <w:gridCol w:w="900"/>
        <w:gridCol w:w="900"/>
        <w:gridCol w:w="900"/>
        <w:gridCol w:w="900"/>
        <w:gridCol w:w="953"/>
        <w:gridCol w:w="871"/>
        <w:gridCol w:w="872"/>
        <w:gridCol w:w="872"/>
        <w:gridCol w:w="872"/>
        <w:gridCol w:w="872"/>
      </w:tblGrid>
      <w:tr w:rsidR="00BC10C5" w14:paraId="4111B009" w14:textId="77777777" w:rsidTr="00AD1FB5">
        <w:trPr>
          <w:trHeight w:val="231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9C663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5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C980A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53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16378" w14:textId="6B204A0E" w:rsidR="00BC10C5" w:rsidRPr="00027D31" w:rsidRDefault="00AD1FB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nti-Fx1</w:t>
            </w:r>
            <w:r w:rsidR="002E5792" w:rsidRPr="00E64E7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</w:t>
            </w:r>
            <w:r w:rsidRPr="0002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C10C5" w:rsidRPr="00027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5 mL/kg</w:t>
            </w:r>
          </w:p>
        </w:tc>
      </w:tr>
      <w:tr w:rsidR="00BC10C5" w14:paraId="4A04EFDD" w14:textId="77777777" w:rsidTr="00AD1FB5">
        <w:trPr>
          <w:trHeight w:val="231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9B2102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04E3E78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Day</w:t>
            </w:r>
          </w:p>
          <w:p w14:paraId="54BF34EB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E0579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dose</w:t>
            </w:r>
          </w:p>
        </w:tc>
        <w:tc>
          <w:tcPr>
            <w:tcW w:w="4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4BC9D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sing Phase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49BB7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dose</w:t>
            </w:r>
          </w:p>
        </w:tc>
        <w:tc>
          <w:tcPr>
            <w:tcW w:w="4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69CAA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sing Phase</w:t>
            </w:r>
          </w:p>
        </w:tc>
      </w:tr>
      <w:tr w:rsidR="00BC10C5" w14:paraId="5D2547CE" w14:textId="77777777" w:rsidTr="00AD1FB5">
        <w:trPr>
          <w:trHeight w:val="231"/>
        </w:trPr>
        <w:tc>
          <w:tcPr>
            <w:tcW w:w="12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2BD6A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953F6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6F702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EDE1F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C0F4C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3ADC0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D821B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51A1B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73E8D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7584C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35AD6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0AE10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2925A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8</w:t>
            </w:r>
          </w:p>
        </w:tc>
      </w:tr>
      <w:tr w:rsidR="00BC10C5" w14:paraId="0A518466" w14:textId="77777777" w:rsidTr="00AD1FB5">
        <w:trPr>
          <w:trHeight w:val="47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0A41E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CE4FD86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dy weight (g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EC371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6 ± 9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C7DA5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9 ± 10.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6D1A9B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5 ± 12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A262DB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8 ± 19.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74E65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.9 ± 26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471C36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.0 ± 27.8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1FAD8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4 ± 9.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0EA6E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0 ± 10.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BE3165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1 ± 15.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79F76D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.4 ± 22.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5D8E7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.2 ± 27.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EFAA0" w14:textId="77777777" w:rsidR="00BC10C5" w:rsidRPr="00E64E77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.7 ± 17.2*</w:t>
            </w:r>
          </w:p>
        </w:tc>
      </w:tr>
      <w:tr w:rsidR="00BC10C5" w14:paraId="76E3BEA7" w14:textId="77777777" w:rsidTr="00AD1FB5">
        <w:trPr>
          <w:trHeight w:val="47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10056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6E7CA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716A8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AD28E9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7527B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F3F860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C3D7D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FAA3F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2F175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85BC51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64CB6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09C16D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E4E3D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B1C3342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4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  <w:p w14:paraId="23E72E30" w14:textId="77777777" w:rsidR="00BC10C5" w:rsidRPr="009B4D36" w:rsidRDefault="00BC10C5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7B13E85" w14:textId="77777777" w:rsidR="00BC10C5" w:rsidRDefault="00BC10C5" w:rsidP="00C53533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4DB1A2A3" w14:textId="77777777" w:rsidR="00BC10C5" w:rsidRDefault="00BC10C5" w:rsidP="00C53533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05C82A25" w14:textId="77777777" w:rsidR="00BC10C5" w:rsidRDefault="00BC10C5" w:rsidP="00C53533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4F6B8F4E" w14:textId="77777777" w:rsidR="00BC10C5" w:rsidRDefault="00BC10C5" w:rsidP="00C53533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1006906A" w14:textId="77777777" w:rsidR="00BC10C5" w:rsidRDefault="00BC10C5" w:rsidP="00C53533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11A53527" w14:textId="77777777" w:rsidR="00BC10C5" w:rsidRDefault="00BC10C5" w:rsidP="00C53533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0E41F44A" w14:textId="77777777" w:rsidR="00BC10C5" w:rsidRDefault="00BC10C5" w:rsidP="00C53533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6C9E6EF3" w14:textId="77777777" w:rsidR="00BC10C5" w:rsidRDefault="00BC10C5" w:rsidP="00C53533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2146F901" w14:textId="77777777" w:rsidR="00BC10C5" w:rsidRDefault="00BC10C5" w:rsidP="00C53533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27F2195F" w14:textId="77777777" w:rsidR="00BC10C5" w:rsidRDefault="00BC10C5" w:rsidP="00C53533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347BCA06" w14:textId="77777777" w:rsidR="00BC10C5" w:rsidRDefault="00BC10C5" w:rsidP="00C53533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453F7543" w14:textId="77777777" w:rsidR="00BC10C5" w:rsidRDefault="00BC10C5" w:rsidP="00C53533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59A19C34" w14:textId="77777777" w:rsidR="00BC10C5" w:rsidRDefault="00BC10C5" w:rsidP="00C53533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17B0B4DB" w14:textId="77777777" w:rsidR="00BC10C5" w:rsidRDefault="00BC10C5" w:rsidP="00C53533">
      <w:pPr>
        <w:spacing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751929FD" w14:textId="77777777" w:rsidR="006C3D21" w:rsidRDefault="006C3D21">
      <w:pPr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br w:type="page"/>
      </w:r>
    </w:p>
    <w:p w14:paraId="25D298EE" w14:textId="10A7168F" w:rsidR="00C53533" w:rsidRPr="00AC59A8" w:rsidRDefault="00EA0CC1" w:rsidP="00C53533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>Supporting</w:t>
      </w:r>
      <w:r w:rsidRPr="00AC59A8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C53533" w:rsidRPr="00AC59A8">
        <w:rPr>
          <w:rFonts w:ascii="Times New Roman" w:eastAsia="Times New Roman" w:hAnsi="Times New Roman"/>
          <w:b/>
          <w:bCs/>
          <w:sz w:val="24"/>
          <w:szCs w:val="24"/>
        </w:rPr>
        <w:t xml:space="preserve">Table </w:t>
      </w:r>
      <w:r w:rsidR="00BC10C5">
        <w:rPr>
          <w:rFonts w:ascii="Times New Roman" w:eastAsia="Times New Roman" w:hAnsi="Times New Roman"/>
          <w:b/>
          <w:bCs/>
          <w:sz w:val="24"/>
          <w:szCs w:val="24"/>
        </w:rPr>
        <w:t>2</w:t>
      </w:r>
      <w:r w:rsidR="00C53533" w:rsidRPr="00AC59A8">
        <w:rPr>
          <w:rFonts w:ascii="Times New Roman" w:eastAsia="Times New Roman" w:hAnsi="Times New Roman"/>
          <w:b/>
          <w:bCs/>
          <w:sz w:val="24"/>
          <w:szCs w:val="24"/>
        </w:rPr>
        <w:t xml:space="preserve">. </w:t>
      </w:r>
      <w:r w:rsidR="00C53533" w:rsidRPr="00AC59A8">
        <w:rPr>
          <w:rFonts w:ascii="Times New Roman" w:eastAsia="Times New Roman" w:hAnsi="Times New Roman"/>
          <w:sz w:val="24"/>
          <w:szCs w:val="24"/>
        </w:rPr>
        <w:t xml:space="preserve">Complete blood count data by group and </w:t>
      </w:r>
      <w:r w:rsidR="00CA7E76" w:rsidRPr="00AC59A8">
        <w:rPr>
          <w:rFonts w:ascii="Times New Roman" w:eastAsia="Times New Roman" w:hAnsi="Times New Roman"/>
          <w:sz w:val="24"/>
          <w:szCs w:val="24"/>
        </w:rPr>
        <w:t>time point</w:t>
      </w:r>
      <w:r w:rsidR="00C53533" w:rsidRPr="00AC59A8">
        <w:rPr>
          <w:rFonts w:ascii="Times New Roman" w:eastAsia="Times New Roman" w:hAnsi="Times New Roman"/>
          <w:sz w:val="24"/>
          <w:szCs w:val="24"/>
        </w:rPr>
        <w:t xml:space="preserve"> in vehicle control </w:t>
      </w:r>
      <w:r w:rsidR="00C53533" w:rsidRPr="00E64E77">
        <w:rPr>
          <w:rFonts w:ascii="Times New Roman" w:eastAsia="Times New Roman" w:hAnsi="Times New Roman"/>
          <w:sz w:val="24"/>
          <w:szCs w:val="24"/>
        </w:rPr>
        <w:t xml:space="preserve">and </w:t>
      </w:r>
      <w:r w:rsidR="00F540AD" w:rsidRPr="00E64E77">
        <w:rPr>
          <w:rFonts w:ascii="Times New Roman" w:eastAsia="Times New Roman" w:hAnsi="Times New Roman"/>
          <w:sz w:val="24"/>
          <w:szCs w:val="24"/>
        </w:rPr>
        <w:t>a</w:t>
      </w:r>
      <w:r w:rsidR="00C53533" w:rsidRPr="00E64E77">
        <w:rPr>
          <w:rFonts w:ascii="Times New Roman" w:eastAsia="Times New Roman" w:hAnsi="Times New Roman"/>
          <w:sz w:val="24"/>
          <w:szCs w:val="24"/>
        </w:rPr>
        <w:t>nti-Fx1</w:t>
      </w:r>
      <w:r w:rsidR="00094AEC" w:rsidRPr="00E64E77">
        <w:rPr>
          <w:rFonts w:ascii="Times New Roman" w:eastAsia="Times New Roman" w:hAnsi="Times New Roman"/>
          <w:sz w:val="24"/>
          <w:szCs w:val="24"/>
        </w:rPr>
        <w:t>A</w:t>
      </w:r>
      <w:r w:rsidR="0054321C" w:rsidRPr="00E64E77">
        <w:rPr>
          <w:rFonts w:ascii="Times New Roman" w:eastAsia="Times New Roman" w:hAnsi="Times New Roman"/>
          <w:sz w:val="24"/>
          <w:szCs w:val="24"/>
        </w:rPr>
        <w:t>-</w:t>
      </w:r>
      <w:r w:rsidR="00C53533" w:rsidRPr="00E64E77">
        <w:rPr>
          <w:rFonts w:ascii="Times New Roman" w:eastAsia="Times New Roman" w:hAnsi="Times New Roman"/>
          <w:sz w:val="24"/>
          <w:szCs w:val="24"/>
        </w:rPr>
        <w:t>treated rats.</w:t>
      </w:r>
    </w:p>
    <w:tbl>
      <w:tblPr>
        <w:tblW w:w="0" w:type="auto"/>
        <w:tblInd w:w="-1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5"/>
        <w:gridCol w:w="1075"/>
        <w:gridCol w:w="1074"/>
        <w:gridCol w:w="1074"/>
        <w:gridCol w:w="1074"/>
        <w:gridCol w:w="1159"/>
        <w:gridCol w:w="1074"/>
        <w:gridCol w:w="1074"/>
        <w:gridCol w:w="1159"/>
      </w:tblGrid>
      <w:tr w:rsidR="00C53533" w14:paraId="3E774F0A" w14:textId="77777777" w:rsidTr="00BF55D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345E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Treatment</w:t>
            </w:r>
          </w:p>
          <w:p w14:paraId="41A7AF27" w14:textId="39CDBC37" w:rsidR="00CA7E76" w:rsidRDefault="00CA7E76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746A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E6C8E" w14:textId="6C7F3B4E" w:rsidR="00C53533" w:rsidRPr="00027D31" w:rsidRDefault="00AD1FB5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nti-Fx1</w:t>
            </w:r>
            <w:r w:rsidR="00094AEC" w:rsidRPr="00E64E7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</w:t>
            </w:r>
            <w:r w:rsidR="00F125FE" w:rsidRPr="00027D3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C53533" w:rsidRPr="00027D3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7.5 mL/kg</w:t>
            </w:r>
          </w:p>
        </w:tc>
      </w:tr>
      <w:tr w:rsidR="00C53533" w14:paraId="268E6510" w14:textId="77777777" w:rsidTr="00BF55D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0091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Sample Day</w:t>
            </w:r>
          </w:p>
          <w:p w14:paraId="2209F57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ost-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A0FC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CFFD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FC95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B566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ECB2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40B7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93AA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B55F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28</w:t>
            </w:r>
          </w:p>
        </w:tc>
      </w:tr>
      <w:tr w:rsidR="00C53533" w14:paraId="6BC8F99C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C7D96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rythrocyte count</w:t>
            </w:r>
          </w:p>
          <w:p w14:paraId="70ECF06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cells X 10</w:t>
            </w:r>
            <w:r w:rsidRPr="00237E9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D090E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2 ± 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53481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6 ± 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010B8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4 ± 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23C8A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6 ± 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D5989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4 ± 0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4CB93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1 ± 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6B6340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0 ± 0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CB8564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0 ± 0.54*</w:t>
            </w:r>
          </w:p>
        </w:tc>
      </w:tr>
      <w:tr w:rsidR="00C53533" w14:paraId="10549D31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1CBCE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emoglobin</w:t>
            </w:r>
          </w:p>
          <w:p w14:paraId="21888F4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ECDBE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9 ± 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BCE93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.9 ± 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4C851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.9 ± 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9B1C4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.1 ± 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987D9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.5 ± 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1649A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.5 ± 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13FF3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.3 ± 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334E6F" w14:textId="40C45C58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13.9 ± 1.2</w:t>
            </w:r>
            <w:r w:rsidR="00CA79AA" w:rsidRPr="00E64E77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</w:tr>
      <w:tr w:rsidR="00C53533" w14:paraId="25801092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1F225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ematocrit</w:t>
            </w:r>
          </w:p>
          <w:p w14:paraId="5A76212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E2A71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 ±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2FFF1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8 ±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5A970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8 ±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610CA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8 ±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2F0C54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45 ± 2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F8CC0E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46 ± 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B91140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46 ± 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D787C2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44 ± 4*</w:t>
            </w:r>
          </w:p>
        </w:tc>
      </w:tr>
      <w:tr w:rsidR="00C53533" w14:paraId="4FA2C312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086FF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CV</w:t>
            </w:r>
          </w:p>
          <w:p w14:paraId="07BCB9D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f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3235C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6 ± 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46413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9.9 ± 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4031F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9.7 ± 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CACFC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7.8 ± 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915AA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8.4 ± 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4FD1A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8.8 ± 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2B89E0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58.1 ± 1.7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5540C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7.0 ± 1.8</w:t>
            </w:r>
          </w:p>
        </w:tc>
      </w:tr>
      <w:tr w:rsidR="00C53533" w14:paraId="4A6AB24B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226CE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CH</w:t>
            </w:r>
          </w:p>
          <w:p w14:paraId="6DB8617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p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80B92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.0 ± 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4BBE3F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.5 ± 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CE4FC0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.5 ± 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D662E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.1 ± 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9DE05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.0 ± 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B40C9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.3 ± 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541CD3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18.0 ± 0.6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E2C34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7.9 ± 0.8</w:t>
            </w:r>
          </w:p>
        </w:tc>
      </w:tr>
      <w:tr w:rsidR="00C53533" w14:paraId="6EB76925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46BAD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CHC</w:t>
            </w:r>
          </w:p>
          <w:p w14:paraId="067BA56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85104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9 ± 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CF101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.9 ± 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A861E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.0 ± 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C17D5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.3 ± 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F24DF2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32.5 ± 0.6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A50080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.2 ± 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11023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.1 ± 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8E0DE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.4 ± 0.5</w:t>
            </w:r>
          </w:p>
        </w:tc>
      </w:tr>
      <w:tr w:rsidR="00C53533" w14:paraId="41978923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49ACA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ticulocyte count</w:t>
            </w:r>
          </w:p>
          <w:p w14:paraId="5E72229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cells X 10</w:t>
            </w:r>
            <w:r w:rsidRPr="00CE2A9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A6E2F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0.9 ± 3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5DCFD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9.3 ± 5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FBF24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6.4 ± 4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897E7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1.2 ± 3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C515FD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5.6 ± 67.0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E9495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0.2 ± 4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AEDAC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4.0 ± 6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0B03A5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0.1 ± 90.9*</w:t>
            </w:r>
          </w:p>
        </w:tc>
      </w:tr>
      <w:tr w:rsidR="00C53533" w14:paraId="3D67E824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74E66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otal leukocyte count</w:t>
            </w:r>
          </w:p>
          <w:p w14:paraId="38B7A0A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cells X 10</w:t>
            </w:r>
            <w:r w:rsidRPr="00CE2A9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9A4F1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93 ± 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D87F2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53 ± 2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92700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77 ± 3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FADC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68 ± 2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1B90B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26 ± 2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8B0D3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77 ± 3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86462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45 ± 2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3D295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55 ± 3.03</w:t>
            </w:r>
          </w:p>
        </w:tc>
      </w:tr>
      <w:tr w:rsidR="00C53533" w14:paraId="0ADFEBD5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41786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eutrophil count</w:t>
            </w:r>
          </w:p>
          <w:p w14:paraId="28B4102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cells X 10</w:t>
            </w:r>
            <w:r w:rsidRPr="00CE2A9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DBBB9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4 ± 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B8AED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6 ± 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18CBF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5 ± 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55BCC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6 ± 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38671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3 ± 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D8227E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8 ± 0.48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B011B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3 ± 0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A4806E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9 ± 0.63*</w:t>
            </w:r>
          </w:p>
        </w:tc>
      </w:tr>
      <w:tr w:rsidR="00C53533" w14:paraId="2E550442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67051F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ymphocyte count</w:t>
            </w:r>
          </w:p>
          <w:p w14:paraId="4A3C5FAF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cells X 10</w:t>
            </w:r>
            <w:r w:rsidRPr="00CE2A9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2FAC3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7 ± 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EEAC8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2 ± 2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5E464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5 ± 2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BB26A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35 ± 2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C7919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1 ± 1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2A1AE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2 ± 3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57458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5 ± 2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13CAB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53 ± 2.78</w:t>
            </w:r>
          </w:p>
        </w:tc>
      </w:tr>
      <w:tr w:rsidR="00C53533" w14:paraId="49BB4A7D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9124C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onocyte count</w:t>
            </w:r>
          </w:p>
          <w:p w14:paraId="713CC71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cells X 10</w:t>
            </w:r>
            <w:r w:rsidRPr="00CE2A9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AEFDFF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 ± 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52F97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 ± 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398EF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 ± 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2F7FA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 ± 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416AF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 ± 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B2114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 ± 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4E82F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 ± 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02852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 ± 0.12</w:t>
            </w:r>
          </w:p>
        </w:tc>
      </w:tr>
      <w:tr w:rsidR="00C53533" w14:paraId="4D9ED150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257A0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osinophil count</w:t>
            </w:r>
          </w:p>
          <w:p w14:paraId="05C6FF2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cells X 10</w:t>
            </w:r>
            <w:r w:rsidRPr="00CE2A9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36BC1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 ± 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DA275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 ± 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248A9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 ± 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E606C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 ± 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9F733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 ± 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13B3D0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 ± 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E5FA3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 ± 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BC1C8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 ± 0.05</w:t>
            </w:r>
          </w:p>
        </w:tc>
      </w:tr>
      <w:tr w:rsidR="00C53533" w14:paraId="19ABA09B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D0D05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asophil count</w:t>
            </w:r>
          </w:p>
          <w:p w14:paraId="45D5711F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cells X 10</w:t>
            </w:r>
            <w:r w:rsidRPr="00CE2A9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61921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 ± 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2E88C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 ± 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41D68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 ± 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D0585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 ± 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D9737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 ± 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2EA99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 ± 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2CE32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 ± 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12BB6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 ± 0.02</w:t>
            </w:r>
          </w:p>
        </w:tc>
      </w:tr>
      <w:tr w:rsidR="00C53533" w14:paraId="135A29BF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3D137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arge unstained cells</w:t>
            </w:r>
          </w:p>
          <w:p w14:paraId="0A211FD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cells X 10</w:t>
            </w:r>
            <w:r w:rsidRPr="00CE2A9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D0346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 ± 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7657EF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 ± 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185ED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 ± 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FB30F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 ± 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92BC9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 ± 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5AAC0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 ± 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87407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 ± 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C11BF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 ± 0.07</w:t>
            </w:r>
          </w:p>
        </w:tc>
      </w:tr>
      <w:tr w:rsidR="00C53533" w14:paraId="42B68FB8" w14:textId="77777777" w:rsidTr="00BF55DF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00508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latelet count</w:t>
            </w:r>
          </w:p>
          <w:p w14:paraId="781DA06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cells X 10</w:t>
            </w:r>
            <w:r w:rsidRPr="00CE2A9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FA86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9 ± 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0D0DC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18 ± 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D65D4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8 ± 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C4C89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2 ± 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50A020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18 ± 276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1BBFD9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69 ± 17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9BA19A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10 ± 17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936C82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22 ± 179*</w:t>
            </w:r>
          </w:p>
        </w:tc>
      </w:tr>
    </w:tbl>
    <w:p w14:paraId="4C75F391" w14:textId="77777777" w:rsidR="00C53533" w:rsidRPr="00AC59A8" w:rsidRDefault="00C53533" w:rsidP="006C3D21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AC59A8">
        <w:rPr>
          <w:rFonts w:ascii="Times New Roman" w:eastAsia="Times New Roman" w:hAnsi="Times New Roman"/>
          <w:color w:val="000000"/>
          <w:sz w:val="24"/>
          <w:szCs w:val="24"/>
        </w:rPr>
        <w:t>D</w:t>
      </w:r>
      <w:r w:rsidRPr="00AC59A8">
        <w:rPr>
          <w:rFonts w:ascii="Times New Roman" w:hAnsi="Times New Roman" w:cs="Times New Roman"/>
          <w:sz w:val="24"/>
          <w:szCs w:val="24"/>
        </w:rPr>
        <w:t xml:space="preserve">ata presented as </w:t>
      </w:r>
      <w:r w:rsidRPr="00AC59A8">
        <w:rPr>
          <w:rFonts w:ascii="Times New Roman" w:eastAsia="Times New Roman" w:hAnsi="Times New Roman"/>
          <w:sz w:val="24"/>
          <w:szCs w:val="24"/>
        </w:rPr>
        <w:t>M</w:t>
      </w:r>
      <w:r w:rsidRPr="00AC59A8">
        <w:rPr>
          <w:rFonts w:ascii="Times New Roman" w:eastAsia="Times New Roman" w:hAnsi="Times New Roman" w:cs="Times New Roman"/>
          <w:sz w:val="24"/>
          <w:szCs w:val="24"/>
        </w:rPr>
        <w:t>ean ± SD</w:t>
      </w:r>
      <w:r w:rsidRPr="00AC59A8">
        <w:rPr>
          <w:rFonts w:ascii="Times New Roman" w:eastAsia="Times New Roman" w:hAnsi="Times New Roman"/>
          <w:sz w:val="24"/>
          <w:szCs w:val="24"/>
        </w:rPr>
        <w:t xml:space="preserve">, </w:t>
      </w:r>
      <w:r w:rsidRPr="00AC59A8">
        <w:rPr>
          <w:rFonts w:ascii="Times New Roman" w:hAnsi="Times New Roman" w:cs="Times New Roman"/>
          <w:sz w:val="24"/>
          <w:szCs w:val="24"/>
        </w:rPr>
        <w:t>N = 12/group</w:t>
      </w:r>
      <w:r w:rsidRPr="00AC59A8">
        <w:rPr>
          <w:rFonts w:ascii="Times New Roman" w:eastAsia="Times New Roman" w:hAnsi="Times New Roman"/>
          <w:sz w:val="24"/>
          <w:szCs w:val="24"/>
        </w:rPr>
        <w:t>.</w:t>
      </w:r>
    </w:p>
    <w:p w14:paraId="5ED28026" w14:textId="1FE6F368" w:rsidR="00CA7E76" w:rsidRDefault="00CA7E76" w:rsidP="006C3D2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C59A8">
        <w:rPr>
          <w:rFonts w:ascii="Times New Roman" w:hAnsi="Times New Roman"/>
          <w:b/>
          <w:bCs/>
          <w:sz w:val="24"/>
          <w:szCs w:val="24"/>
        </w:rPr>
        <w:t xml:space="preserve">* </w:t>
      </w:r>
      <w:r w:rsidRPr="00E64E77">
        <w:rPr>
          <w:rFonts w:ascii="Times New Roman" w:eastAsia="Times New Roman" w:hAnsi="Times New Roman"/>
          <w:sz w:val="24"/>
          <w:szCs w:val="24"/>
        </w:rPr>
        <w:t>Anti-Fx1</w:t>
      </w:r>
      <w:r w:rsidR="00094AEC" w:rsidRPr="00E64E77">
        <w:rPr>
          <w:rFonts w:ascii="Times New Roman" w:eastAsia="Times New Roman" w:hAnsi="Times New Roman"/>
          <w:sz w:val="24"/>
          <w:szCs w:val="24"/>
        </w:rPr>
        <w:t>A</w:t>
      </w:r>
      <w:r w:rsidRPr="00AC59A8">
        <w:rPr>
          <w:rFonts w:ascii="Times New Roman" w:eastAsia="Times New Roman" w:hAnsi="Times New Roman"/>
          <w:sz w:val="24"/>
          <w:szCs w:val="24"/>
        </w:rPr>
        <w:t xml:space="preserve"> </w:t>
      </w:r>
      <w:r w:rsidRPr="00AC59A8">
        <w:rPr>
          <w:rFonts w:ascii="Times New Roman" w:hAnsi="Times New Roman"/>
          <w:sz w:val="24"/>
          <w:szCs w:val="24"/>
        </w:rPr>
        <w:t>group is significantly different (p ≤ 0.05) from vehicle control group at the same time point.</w:t>
      </w:r>
    </w:p>
    <w:p w14:paraId="237753B3" w14:textId="0D6D1F40" w:rsidR="00C53533" w:rsidRDefault="00C53533"/>
    <w:p w14:paraId="2E54930C" w14:textId="7D9A010E" w:rsidR="00C53533" w:rsidRDefault="00C53533"/>
    <w:p w14:paraId="3F058EA1" w14:textId="616CB808" w:rsidR="00C53533" w:rsidRPr="00AC59A8" w:rsidRDefault="00B0172E" w:rsidP="00C53533">
      <w:pPr>
        <w:spacing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>Supporting</w:t>
      </w:r>
      <w:r w:rsidRPr="00AC59A8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C53533" w:rsidRPr="00AC59A8">
        <w:rPr>
          <w:rFonts w:ascii="Times New Roman" w:eastAsia="Times New Roman" w:hAnsi="Times New Roman"/>
          <w:b/>
          <w:bCs/>
          <w:sz w:val="24"/>
          <w:szCs w:val="24"/>
        </w:rPr>
        <w:t xml:space="preserve">Table </w:t>
      </w:r>
      <w:r w:rsidR="00BC10C5">
        <w:rPr>
          <w:rFonts w:ascii="Times New Roman" w:eastAsia="Times New Roman" w:hAnsi="Times New Roman"/>
          <w:b/>
          <w:bCs/>
          <w:sz w:val="24"/>
          <w:szCs w:val="24"/>
        </w:rPr>
        <w:t>3</w:t>
      </w:r>
      <w:r w:rsidR="00C53533" w:rsidRPr="00AC59A8">
        <w:rPr>
          <w:rFonts w:ascii="Times New Roman" w:eastAsia="Times New Roman" w:hAnsi="Times New Roman"/>
          <w:b/>
          <w:bCs/>
          <w:sz w:val="24"/>
          <w:szCs w:val="24"/>
        </w:rPr>
        <w:t xml:space="preserve">. </w:t>
      </w:r>
      <w:r w:rsidR="00C53533" w:rsidRPr="00AC59A8">
        <w:rPr>
          <w:rFonts w:ascii="Times New Roman" w:eastAsia="Times New Roman" w:hAnsi="Times New Roman"/>
          <w:sz w:val="24"/>
          <w:szCs w:val="24"/>
        </w:rPr>
        <w:t xml:space="preserve">Clinical chemistry data by group and </w:t>
      </w:r>
      <w:r w:rsidR="00E674B7" w:rsidRPr="00AC59A8">
        <w:rPr>
          <w:rFonts w:ascii="Times New Roman" w:eastAsia="Times New Roman" w:hAnsi="Times New Roman"/>
          <w:sz w:val="24"/>
          <w:szCs w:val="24"/>
        </w:rPr>
        <w:t>time point</w:t>
      </w:r>
      <w:r w:rsidR="00C53533" w:rsidRPr="00AC59A8">
        <w:rPr>
          <w:rFonts w:ascii="Times New Roman" w:eastAsia="Times New Roman" w:hAnsi="Times New Roman"/>
          <w:sz w:val="24"/>
          <w:szCs w:val="24"/>
        </w:rPr>
        <w:t xml:space="preserve"> in vehicle control and </w:t>
      </w:r>
      <w:r w:rsidR="00F540AD" w:rsidRPr="00E64E77">
        <w:rPr>
          <w:rFonts w:ascii="Times New Roman" w:eastAsia="Times New Roman" w:hAnsi="Times New Roman"/>
          <w:sz w:val="24"/>
          <w:szCs w:val="24"/>
        </w:rPr>
        <w:t>a</w:t>
      </w:r>
      <w:r w:rsidR="00C53533" w:rsidRPr="00E64E77">
        <w:rPr>
          <w:rFonts w:ascii="Times New Roman" w:eastAsia="Times New Roman" w:hAnsi="Times New Roman"/>
          <w:sz w:val="24"/>
          <w:szCs w:val="24"/>
        </w:rPr>
        <w:t>nti-Fx1</w:t>
      </w:r>
      <w:r w:rsidR="00094AEC" w:rsidRPr="00E64E77">
        <w:rPr>
          <w:rFonts w:ascii="Times New Roman" w:eastAsia="Times New Roman" w:hAnsi="Times New Roman"/>
          <w:sz w:val="24"/>
          <w:szCs w:val="24"/>
        </w:rPr>
        <w:t>A</w:t>
      </w:r>
      <w:r w:rsidR="00E56971">
        <w:rPr>
          <w:rFonts w:ascii="Times New Roman" w:eastAsia="Times New Roman" w:hAnsi="Times New Roman"/>
          <w:sz w:val="24"/>
          <w:szCs w:val="24"/>
        </w:rPr>
        <w:t>-</w:t>
      </w:r>
      <w:r w:rsidR="00C53533" w:rsidRPr="00AC59A8">
        <w:rPr>
          <w:rFonts w:ascii="Times New Roman" w:eastAsia="Times New Roman" w:hAnsi="Times New Roman"/>
          <w:sz w:val="24"/>
          <w:szCs w:val="24"/>
        </w:rPr>
        <w:t>treated rats.</w:t>
      </w:r>
    </w:p>
    <w:tbl>
      <w:tblPr>
        <w:tblW w:w="0" w:type="auto"/>
        <w:tblInd w:w="-1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2"/>
        <w:gridCol w:w="1017"/>
        <w:gridCol w:w="1017"/>
        <w:gridCol w:w="1017"/>
        <w:gridCol w:w="1017"/>
        <w:gridCol w:w="1017"/>
        <w:gridCol w:w="1017"/>
        <w:gridCol w:w="1017"/>
        <w:gridCol w:w="1017"/>
      </w:tblGrid>
      <w:tr w:rsidR="00C53533" w14:paraId="62A6B3D9" w14:textId="77777777" w:rsidTr="006C3D21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6B56F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Treatment</w:t>
            </w:r>
          </w:p>
          <w:p w14:paraId="44AA8C39" w14:textId="188C466B" w:rsidR="00E674B7" w:rsidRDefault="00E674B7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24C2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0987C" w14:textId="3A75294C" w:rsidR="00C53533" w:rsidRPr="00027D31" w:rsidRDefault="00AD1FB5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nti-Fx1</w:t>
            </w:r>
            <w:r w:rsidR="00094AEC" w:rsidRPr="00E64E7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</w:t>
            </w:r>
            <w:r w:rsidRPr="00027D31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C53533" w:rsidRPr="00027D3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7.5 mL/kg</w:t>
            </w:r>
          </w:p>
        </w:tc>
      </w:tr>
      <w:tr w:rsidR="00C53533" w14:paraId="76631F3F" w14:textId="77777777" w:rsidTr="006C3D21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E6DC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Sample Day</w:t>
            </w:r>
          </w:p>
          <w:p w14:paraId="4BD5BB30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ost-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B091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96DD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85FF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69F2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3C6B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B8C4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1A7A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8C6E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28</w:t>
            </w:r>
          </w:p>
        </w:tc>
      </w:tr>
      <w:tr w:rsidR="00C53533" w14:paraId="1C5A7351" w14:textId="77777777" w:rsidTr="006C3D21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B2AED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anine aminotransferase</w:t>
            </w:r>
          </w:p>
          <w:p w14:paraId="08EA712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IU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03D97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3 ± 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BA33C0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8 ± 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6002D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5 ± 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5A1E3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4 ± 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46069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2 ± 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7783D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.7 ± 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0945F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9 ± 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CDE86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8 ± 4.6</w:t>
            </w:r>
          </w:p>
        </w:tc>
      </w:tr>
      <w:tr w:rsidR="00C53533" w14:paraId="2B49DB17" w14:textId="77777777" w:rsidTr="006C3D21">
        <w:trPr>
          <w:trHeight w:val="4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06BC7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Albumin </w:t>
            </w:r>
          </w:p>
          <w:p w14:paraId="7E7943D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2BD5A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 ± 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AF9BE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9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FD47B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1 ± 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B4D39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2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25B307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3.6 ± 0.2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51DA59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3.1 ± 0.5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327B1E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3.2 ± 0.4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AA3897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3.2 ± 0.4*</w:t>
            </w:r>
          </w:p>
        </w:tc>
      </w:tr>
      <w:tr w:rsidR="00C53533" w14:paraId="3C524B45" w14:textId="77777777" w:rsidTr="006C3D21">
        <w:trPr>
          <w:trHeight w:val="5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66B9D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bumin/Globulin Rat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F4B86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527FC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1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FD295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2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28015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0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C74D15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1.9 ± 0.2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E4CB22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1.3 ± 0.5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51D382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1.3 ± 0.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2BFB3F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1.2 ± 0.3*</w:t>
            </w:r>
          </w:p>
        </w:tc>
      </w:tr>
      <w:tr w:rsidR="00C53533" w14:paraId="3F2F2DA5" w14:textId="77777777" w:rsidTr="006C3D21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1E766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kaline phosphatase (IU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B1FDB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6.8 ± 3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5EAE8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69.9 ± 3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59ECC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39.0 ± 1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DD343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20.7 ± 1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28C2A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73.4 ± 3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BFDFA0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6.5 ± 2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F2D310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119.2 ± 18.8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981A21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97.3 ± 21.4*</w:t>
            </w:r>
          </w:p>
        </w:tc>
      </w:tr>
      <w:tr w:rsidR="00C53533" w14:paraId="4D40C976" w14:textId="77777777" w:rsidTr="006C3D21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F6DBA0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spartate aminotransferase (IU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5443F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5.8 ± 2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BF64F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5.9 ± 1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905D1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5.1 ± 1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4F6E7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1.1 ± 2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4E309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5.5 ± 1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AAC46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3.9 ± 2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3DA26C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70.3 ± 14.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8CDE82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73.8 ± 10.2*</w:t>
            </w:r>
          </w:p>
        </w:tc>
      </w:tr>
      <w:tr w:rsidR="00C53533" w14:paraId="24124B84" w14:textId="77777777" w:rsidTr="006C3D21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7DA27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Calcium </w:t>
            </w:r>
          </w:p>
          <w:p w14:paraId="73CE669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4304B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6 ± 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18307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.2 ± 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079B6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.3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E24A7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.4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4E7A1C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10.4 ± 0.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AF72B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.1 ± 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CFC72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10.3 ± 0.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179DED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10.2 ± 0.3*</w:t>
            </w:r>
          </w:p>
        </w:tc>
      </w:tr>
      <w:tr w:rsidR="00C53533" w14:paraId="7721B7BB" w14:textId="77777777" w:rsidTr="006C3D21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E7C63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hloride</w:t>
            </w:r>
          </w:p>
          <w:p w14:paraId="12AB2B5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AA142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.1 ± 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D3DF7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.7 ± 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30435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.4 ± 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93AD5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.8 ± 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6E4C9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.1 ± 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7DBA5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.0 ± 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6261E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.7 ± 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5229F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.3 ± 1.8</w:t>
            </w:r>
          </w:p>
        </w:tc>
      </w:tr>
      <w:tr w:rsidR="00C53533" w14:paraId="509EDB46" w14:textId="77777777" w:rsidTr="006C3D21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9285A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Cholesterol </w:t>
            </w:r>
          </w:p>
          <w:p w14:paraId="071D65B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D379A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3 ± 1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EF4F5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.8 ± 1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C39B9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.3 ± 1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35BC2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.7 ± 1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8060EA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9 ± 15.9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12B9AF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1.7 ± 59.7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A761F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1.6 ± 40.9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424D5D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2.7 ± 99.6*</w:t>
            </w:r>
          </w:p>
        </w:tc>
      </w:tr>
      <w:tr w:rsidR="00C53533" w14:paraId="0D3C92DA" w14:textId="77777777" w:rsidTr="006C3D21">
        <w:trPr>
          <w:trHeight w:val="4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4EFB3F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reatine kinase (IU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09928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6.6 ± 41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471B9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9.3 ± 40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FA1B7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6.8 ± 32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FC732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8.7 ± 27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D99D2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8.3 ± 44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6F4ED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1.2 ± 39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306E3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0.2 ± 46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01F5B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1.8 ± 130.1</w:t>
            </w:r>
          </w:p>
        </w:tc>
      </w:tr>
      <w:tr w:rsidR="00C53533" w14:paraId="74A67DA2" w14:textId="77777777" w:rsidTr="006C3D21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1537B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amma glutamyltransferase (IU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07BC3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CBE45F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04BCF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D15EB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2C55C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E4448F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26E66F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630AE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 ± 0</w:t>
            </w:r>
          </w:p>
        </w:tc>
      </w:tr>
      <w:tr w:rsidR="00C53533" w14:paraId="343F4AC9" w14:textId="77777777" w:rsidTr="006C3D21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2EACC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Globulin </w:t>
            </w:r>
          </w:p>
          <w:p w14:paraId="43A6608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D1CA8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543CD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 ± 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AEF81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70917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88D5B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7BF818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.4 ± 0.4*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E97B0C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 ± 0.2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225C65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 ± 0.3*</w:t>
            </w:r>
          </w:p>
        </w:tc>
      </w:tr>
      <w:tr w:rsidR="00C53533" w14:paraId="25D42C0E" w14:textId="77777777" w:rsidTr="006C3D21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24CE6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Glucose </w:t>
            </w:r>
          </w:p>
          <w:p w14:paraId="4E0FD110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D425C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7 ± 1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B9603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8.3 ± 1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ADD90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9.1 ± 1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6CC03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.3 ± 1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168E1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1 ± 1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55E43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.3 ± 1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21065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8.1 ± 1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FD3B2D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.9 ± 14.0*</w:t>
            </w:r>
          </w:p>
        </w:tc>
      </w:tr>
      <w:tr w:rsidR="00C53533" w14:paraId="36E85EAB" w14:textId="77777777" w:rsidTr="006C3D21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AACE8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Inorganic phosphorus </w:t>
            </w:r>
          </w:p>
          <w:p w14:paraId="4EC303A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6F6D3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6 ± 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BCB6A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4 ± 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B749C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7 ± 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964AD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1 ± 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C1AAA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3 ± 0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BD1B2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8 ± 0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C716A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4 ± 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BE12E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3 ± 0.55</w:t>
            </w:r>
          </w:p>
        </w:tc>
      </w:tr>
      <w:tr w:rsidR="00C53533" w14:paraId="6B6AA5B1" w14:textId="77777777" w:rsidTr="006C3D21">
        <w:trPr>
          <w:trHeight w:val="4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84A0C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otassium </w:t>
            </w:r>
          </w:p>
          <w:p w14:paraId="7A19109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9F4FD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2 ± 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C5FDA3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3 ± 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A0219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4 ± 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3593B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4 ± 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70C8F7" w14:textId="51BD0673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7 ±</w:t>
            </w:r>
            <w:r w:rsidR="00AD1FB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DAA4BD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3 ± 0.36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EECDFD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9 ± 0.39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6128E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8 ± 0.47</w:t>
            </w:r>
          </w:p>
        </w:tc>
      </w:tr>
      <w:tr w:rsidR="00C53533" w14:paraId="0F9AED5C" w14:textId="77777777" w:rsidTr="006C3D21">
        <w:trPr>
          <w:trHeight w:val="5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63629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Sodium </w:t>
            </w:r>
          </w:p>
          <w:p w14:paraId="00CA659F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A936B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6.1 ± 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A5D06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5.1 ± 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39837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6.5 ± 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7664D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2.9 ± 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06A36F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5.4 ± 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B8965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6.0 ± 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6B75B9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5.9 ± 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8FFAF2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3.1 ± 1.8</w:t>
            </w:r>
          </w:p>
        </w:tc>
      </w:tr>
      <w:tr w:rsidR="00C53533" w14:paraId="278E04FD" w14:textId="77777777" w:rsidTr="006C3D21">
        <w:trPr>
          <w:trHeight w:val="4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9094E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otal Bilirubin (m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AE0BE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0BABE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CDC675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4349C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711D0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 ± 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733397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 ± 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8F06FB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 ± 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0B822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 ± 0.11</w:t>
            </w:r>
          </w:p>
        </w:tc>
      </w:tr>
      <w:tr w:rsidR="00C53533" w14:paraId="3165B47F" w14:textId="77777777" w:rsidTr="006C3D21">
        <w:trPr>
          <w:trHeight w:val="5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623581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Total Protein </w:t>
            </w:r>
          </w:p>
          <w:p w14:paraId="68AB564D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1AA9E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9 ± 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F4EC4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 ± 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18D560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 ± 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BEBA8F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 ± 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07F55C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 ± 0.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5CBC8A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 ± 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B9C630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 ± 0.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F4E0ED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9 ± 0.2*</w:t>
            </w:r>
          </w:p>
        </w:tc>
      </w:tr>
      <w:tr w:rsidR="00C53533" w14:paraId="09BBEEB5" w14:textId="77777777" w:rsidTr="006C3D21">
        <w:trPr>
          <w:trHeight w:val="4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CA4228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58C016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0 ± 2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CDF7BC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8 ± 1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A5EF24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7 ± 2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D41E0E" w14:textId="77777777" w:rsidR="00C53533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3 ± 1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91E119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.2 ± 20.4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751FAD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3.4 ± 63.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4CEE0A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8.2 ± 44.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54DD56" w14:textId="77777777" w:rsidR="00C53533" w:rsidRPr="00E64E77" w:rsidRDefault="00C53533" w:rsidP="00BF55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1.9 ± 75.0*</w:t>
            </w:r>
          </w:p>
        </w:tc>
      </w:tr>
    </w:tbl>
    <w:p w14:paraId="06A06F9E" w14:textId="77777777" w:rsidR="00C53533" w:rsidRPr="00AC59A8" w:rsidRDefault="00C53533" w:rsidP="00C53533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AC59A8">
        <w:rPr>
          <w:rFonts w:ascii="Times New Roman" w:eastAsia="Times New Roman" w:hAnsi="Times New Roman"/>
          <w:color w:val="000000"/>
          <w:sz w:val="24"/>
          <w:szCs w:val="24"/>
        </w:rPr>
        <w:t>D</w:t>
      </w:r>
      <w:r w:rsidRPr="00AC59A8">
        <w:rPr>
          <w:rFonts w:ascii="Times New Roman" w:hAnsi="Times New Roman" w:cs="Times New Roman"/>
          <w:sz w:val="24"/>
          <w:szCs w:val="24"/>
        </w:rPr>
        <w:t xml:space="preserve">ata presented as </w:t>
      </w:r>
      <w:r w:rsidRPr="00AC59A8">
        <w:rPr>
          <w:rFonts w:ascii="Times New Roman" w:eastAsia="Times New Roman" w:hAnsi="Times New Roman"/>
          <w:sz w:val="24"/>
          <w:szCs w:val="24"/>
        </w:rPr>
        <w:t>M</w:t>
      </w:r>
      <w:r w:rsidRPr="00AC59A8">
        <w:rPr>
          <w:rFonts w:ascii="Times New Roman" w:eastAsia="Times New Roman" w:hAnsi="Times New Roman" w:cs="Times New Roman"/>
          <w:sz w:val="24"/>
          <w:szCs w:val="24"/>
        </w:rPr>
        <w:t>ean ± SD</w:t>
      </w:r>
      <w:r w:rsidRPr="00AC59A8">
        <w:rPr>
          <w:rFonts w:ascii="Times New Roman" w:eastAsia="Times New Roman" w:hAnsi="Times New Roman"/>
          <w:sz w:val="24"/>
          <w:szCs w:val="24"/>
        </w:rPr>
        <w:t xml:space="preserve">, </w:t>
      </w:r>
      <w:r w:rsidRPr="00AC59A8">
        <w:rPr>
          <w:rFonts w:ascii="Times New Roman" w:hAnsi="Times New Roman" w:cs="Times New Roman"/>
          <w:sz w:val="24"/>
          <w:szCs w:val="24"/>
        </w:rPr>
        <w:t>N = 12/group</w:t>
      </w:r>
      <w:r w:rsidRPr="00AC59A8">
        <w:rPr>
          <w:rFonts w:ascii="Times New Roman" w:eastAsia="Times New Roman" w:hAnsi="Times New Roman"/>
          <w:sz w:val="24"/>
          <w:szCs w:val="24"/>
        </w:rPr>
        <w:t>.</w:t>
      </w:r>
    </w:p>
    <w:p w14:paraId="53E6A975" w14:textId="15ACDDAE" w:rsidR="00C53533" w:rsidRPr="00AC59A8" w:rsidRDefault="00C53533" w:rsidP="00C53533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E64E77">
        <w:rPr>
          <w:rFonts w:ascii="Times New Roman" w:hAnsi="Times New Roman"/>
          <w:b/>
          <w:bCs/>
          <w:sz w:val="24"/>
          <w:szCs w:val="24"/>
        </w:rPr>
        <w:t xml:space="preserve">* </w:t>
      </w:r>
      <w:r w:rsidR="00E57FB0" w:rsidRPr="00E64E77">
        <w:rPr>
          <w:rFonts w:ascii="Times New Roman" w:eastAsia="Times New Roman" w:hAnsi="Times New Roman"/>
          <w:sz w:val="24"/>
          <w:szCs w:val="24"/>
        </w:rPr>
        <w:t>Anti-Fx1</w:t>
      </w:r>
      <w:r w:rsidR="008C00B1" w:rsidRPr="00E64E77">
        <w:rPr>
          <w:rFonts w:ascii="Times New Roman" w:eastAsia="Times New Roman" w:hAnsi="Times New Roman"/>
          <w:sz w:val="24"/>
          <w:szCs w:val="24"/>
        </w:rPr>
        <w:t>A</w:t>
      </w:r>
      <w:r w:rsidR="00E57FB0" w:rsidRPr="00AC59A8">
        <w:rPr>
          <w:rFonts w:ascii="Times New Roman" w:eastAsia="Times New Roman" w:hAnsi="Times New Roman"/>
          <w:sz w:val="24"/>
          <w:szCs w:val="24"/>
        </w:rPr>
        <w:t xml:space="preserve"> </w:t>
      </w:r>
      <w:r w:rsidRPr="00AC59A8">
        <w:rPr>
          <w:rFonts w:ascii="Times New Roman" w:hAnsi="Times New Roman"/>
          <w:sz w:val="24"/>
          <w:szCs w:val="24"/>
        </w:rPr>
        <w:t xml:space="preserve">group is significantly different (p ≤ 0.05) from vehicle control group at the same </w:t>
      </w:r>
      <w:r w:rsidR="00E674B7" w:rsidRPr="00AC59A8">
        <w:rPr>
          <w:rFonts w:ascii="Times New Roman" w:hAnsi="Times New Roman"/>
          <w:sz w:val="24"/>
          <w:szCs w:val="24"/>
        </w:rPr>
        <w:t>time point.</w:t>
      </w:r>
    </w:p>
    <w:p w14:paraId="18278427" w14:textId="6E9C43A6" w:rsidR="00C53533" w:rsidRDefault="00C53533"/>
    <w:p w14:paraId="274B9847" w14:textId="77777777" w:rsidR="00C53533" w:rsidRDefault="00C53533" w:rsidP="00C53533">
      <w:pPr>
        <w:spacing w:line="240" w:lineRule="auto"/>
        <w:rPr>
          <w:rFonts w:ascii="Times New Roman" w:eastAsia="Times New Roman" w:hAnsi="Times New Roman"/>
          <w:b/>
          <w:bCs/>
        </w:rPr>
      </w:pPr>
    </w:p>
    <w:p w14:paraId="48561E7A" w14:textId="1866AFCB" w:rsidR="00C53533" w:rsidRPr="00BF55DF" w:rsidRDefault="00B0172E" w:rsidP="00BF55DF">
      <w:pPr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>Supporting</w:t>
      </w:r>
      <w:r w:rsidRPr="00AC59A8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C53533" w:rsidRPr="00AC59A8">
        <w:rPr>
          <w:rFonts w:ascii="Times New Roman" w:eastAsia="Times New Roman" w:hAnsi="Times New Roman"/>
          <w:b/>
          <w:bCs/>
          <w:sz w:val="24"/>
          <w:szCs w:val="24"/>
        </w:rPr>
        <w:t xml:space="preserve">Table </w:t>
      </w:r>
      <w:r w:rsidR="00BC10C5">
        <w:rPr>
          <w:rFonts w:ascii="Times New Roman" w:eastAsia="Times New Roman" w:hAnsi="Times New Roman"/>
          <w:b/>
          <w:bCs/>
          <w:sz w:val="24"/>
          <w:szCs w:val="24"/>
        </w:rPr>
        <w:t>4</w:t>
      </w:r>
      <w:r w:rsidR="00C53533" w:rsidRPr="00AC59A8">
        <w:rPr>
          <w:rFonts w:ascii="Times New Roman" w:eastAsia="Times New Roman" w:hAnsi="Times New Roman"/>
          <w:b/>
          <w:bCs/>
          <w:sz w:val="24"/>
          <w:szCs w:val="24"/>
        </w:rPr>
        <w:t xml:space="preserve">. </w:t>
      </w:r>
      <w:r w:rsidR="00C53533" w:rsidRPr="00AC59A8">
        <w:rPr>
          <w:rFonts w:ascii="Times New Roman" w:eastAsia="Times New Roman" w:hAnsi="Times New Roman"/>
          <w:sz w:val="24"/>
          <w:szCs w:val="24"/>
        </w:rPr>
        <w:t xml:space="preserve">Urinalysis data by group and </w:t>
      </w:r>
      <w:r w:rsidR="00687263" w:rsidRPr="00AC59A8">
        <w:rPr>
          <w:rFonts w:ascii="Times New Roman" w:eastAsia="Times New Roman" w:hAnsi="Times New Roman"/>
          <w:sz w:val="24"/>
          <w:szCs w:val="24"/>
        </w:rPr>
        <w:t>time point</w:t>
      </w:r>
      <w:r w:rsidR="00C53533" w:rsidRPr="00AC59A8">
        <w:rPr>
          <w:rFonts w:ascii="Times New Roman" w:eastAsia="Times New Roman" w:hAnsi="Times New Roman"/>
          <w:sz w:val="24"/>
          <w:szCs w:val="24"/>
        </w:rPr>
        <w:t xml:space="preserve"> in vehicle control and </w:t>
      </w:r>
      <w:r w:rsidR="00F540AD">
        <w:rPr>
          <w:rFonts w:ascii="Times New Roman" w:eastAsia="Times New Roman" w:hAnsi="Times New Roman"/>
          <w:sz w:val="24"/>
          <w:szCs w:val="24"/>
        </w:rPr>
        <w:t>a</w:t>
      </w:r>
      <w:r w:rsidR="00C53533" w:rsidRPr="00AC59A8">
        <w:rPr>
          <w:rFonts w:ascii="Times New Roman" w:eastAsia="Times New Roman" w:hAnsi="Times New Roman"/>
          <w:sz w:val="24"/>
          <w:szCs w:val="24"/>
        </w:rPr>
        <w:t>nti-</w:t>
      </w:r>
      <w:r w:rsidR="00C53533" w:rsidRPr="00E64E77">
        <w:rPr>
          <w:rFonts w:ascii="Times New Roman" w:eastAsia="Times New Roman" w:hAnsi="Times New Roman"/>
          <w:sz w:val="24"/>
          <w:szCs w:val="24"/>
        </w:rPr>
        <w:t>Fx1</w:t>
      </w:r>
      <w:r w:rsidR="008C00B1" w:rsidRPr="00E64E77">
        <w:rPr>
          <w:rFonts w:ascii="Times New Roman" w:eastAsia="Times New Roman" w:hAnsi="Times New Roman"/>
          <w:sz w:val="24"/>
          <w:szCs w:val="24"/>
        </w:rPr>
        <w:t>A</w:t>
      </w:r>
      <w:r w:rsidR="00CB34FF" w:rsidRPr="00E64E77">
        <w:rPr>
          <w:rFonts w:ascii="Times New Roman" w:eastAsia="Times New Roman" w:hAnsi="Times New Roman"/>
          <w:sz w:val="24"/>
          <w:szCs w:val="24"/>
        </w:rPr>
        <w:t>-</w:t>
      </w:r>
      <w:r w:rsidR="00C53533" w:rsidRPr="00E64E77">
        <w:rPr>
          <w:rFonts w:ascii="Times New Roman" w:eastAsia="Times New Roman" w:hAnsi="Times New Roman"/>
          <w:sz w:val="24"/>
          <w:szCs w:val="24"/>
        </w:rPr>
        <w:t>treated</w:t>
      </w:r>
      <w:r w:rsidR="00C53533" w:rsidRPr="00AC59A8">
        <w:rPr>
          <w:rFonts w:ascii="Times New Roman" w:eastAsia="Times New Roman" w:hAnsi="Times New Roman"/>
          <w:sz w:val="24"/>
          <w:szCs w:val="24"/>
        </w:rPr>
        <w:t xml:space="preserve"> rats.</w:t>
      </w:r>
    </w:p>
    <w:tbl>
      <w:tblPr>
        <w:tblW w:w="0" w:type="auto"/>
        <w:tblInd w:w="-1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3"/>
        <w:gridCol w:w="1071"/>
        <w:gridCol w:w="1072"/>
        <w:gridCol w:w="1072"/>
        <w:gridCol w:w="561"/>
        <w:gridCol w:w="561"/>
        <w:gridCol w:w="1072"/>
        <w:gridCol w:w="1072"/>
        <w:gridCol w:w="1072"/>
        <w:gridCol w:w="1072"/>
      </w:tblGrid>
      <w:tr w:rsidR="00C53533" w14:paraId="5C4418F1" w14:textId="77777777" w:rsidTr="006C3D21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6123F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Treatment</w:t>
            </w:r>
          </w:p>
          <w:p w14:paraId="52C0E56C" w14:textId="2F0EFD17" w:rsidR="008D15BC" w:rsidRDefault="008D15BC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E4E87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77946" w14:textId="0AB6FB80" w:rsidR="00C53533" w:rsidRPr="00E56971" w:rsidRDefault="00AD1FB5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nti-Fx1</w:t>
            </w:r>
            <w:r w:rsidR="008C00B1" w:rsidRPr="00E64E7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</w:t>
            </w:r>
            <w:r w:rsidRPr="00027D3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53533" w:rsidRPr="00027D3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7.5 mL/kg</w:t>
            </w:r>
          </w:p>
        </w:tc>
      </w:tr>
      <w:tr w:rsidR="00C53533" w14:paraId="2EA72233" w14:textId="77777777" w:rsidTr="006C3D21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DBD54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Sample Day</w:t>
            </w:r>
          </w:p>
          <w:p w14:paraId="61D508F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ost-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5060E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60E44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E35FA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9612E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205BD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3106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84895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552D3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ay 28</w:t>
            </w:r>
          </w:p>
        </w:tc>
      </w:tr>
      <w:tr w:rsidR="00C53533" w14:paraId="5778AE30" w14:textId="77777777" w:rsidTr="006C3D21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D7C52F" w14:textId="720B34AA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lor</w:t>
            </w:r>
            <w:r w:rsidR="009B4D36" w:rsidRPr="002670CD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C2F0AC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llow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8266FA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llow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C961E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llow (1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215B4C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llow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0341D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llow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E00DD0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llow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DD7AD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llow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0F1A81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ellow (12)</w:t>
            </w:r>
          </w:p>
        </w:tc>
      </w:tr>
      <w:tr w:rsidR="00C53533" w14:paraId="26464BB2" w14:textId="77777777" w:rsidTr="009B0783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BF53C9" w14:textId="661295D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larity</w:t>
            </w:r>
            <w:r w:rsidR="009B4D36" w:rsidRPr="002670CD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19639C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ear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4BF6E1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ear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B8E839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ear (1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58498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ear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D316A1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ear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DADD79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ear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254980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ear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6607CE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ear (12)</w:t>
            </w:r>
          </w:p>
        </w:tc>
      </w:tr>
      <w:tr w:rsidR="00C53533" w14:paraId="14F0E99E" w14:textId="77777777" w:rsidTr="009B0783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D2A7AE" w14:textId="1251F791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pecific gravity</w:t>
            </w:r>
            <w:r w:rsidR="009B4D36" w:rsidRPr="002670CD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77AB0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14 ± 0.009</w:t>
            </w:r>
          </w:p>
          <w:p w14:paraId="6E462E6B" w14:textId="23C5F5FB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6F9F28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013 ± 0.006</w:t>
            </w:r>
          </w:p>
          <w:p w14:paraId="17A6443E" w14:textId="7C7A714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94C27B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012 ± 0.008</w:t>
            </w:r>
          </w:p>
          <w:p w14:paraId="04814ED3" w14:textId="00589B7F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B9A235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029 ± 0.013</w:t>
            </w:r>
          </w:p>
          <w:p w14:paraId="2D9E3E7F" w14:textId="7E7411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D06C19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015 ± 0.008</w:t>
            </w:r>
          </w:p>
          <w:p w14:paraId="76E08225" w14:textId="45CF0CC6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EDCEA3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024 ± 0.007</w:t>
            </w:r>
          </w:p>
          <w:p w14:paraId="408F0F2D" w14:textId="3329DC3A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46020C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023 ± 0.009</w:t>
            </w:r>
          </w:p>
          <w:p w14:paraId="61574EE6" w14:textId="67F25DCE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7ABACC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027 ± 0.015</w:t>
            </w:r>
          </w:p>
          <w:p w14:paraId="56D06CF5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53533" w14:paraId="2D1F2903" w14:textId="77777777" w:rsidTr="009B0783">
        <w:trPr>
          <w:trHeight w:val="37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3F1A7A" w14:textId="64ACE6BF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H</w:t>
            </w:r>
            <w:r w:rsidR="009B4D36" w:rsidRPr="002670CD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E7B07C" w14:textId="77777777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363C">
              <w:rPr>
                <w:rFonts w:ascii="Times New Roman" w:eastAsia="Times New Roman" w:hAnsi="Times New Roman"/>
                <w:sz w:val="20"/>
                <w:szCs w:val="20"/>
              </w:rPr>
              <w:t>6.9 ± 0.5</w:t>
            </w:r>
          </w:p>
          <w:p w14:paraId="030BDCF8" w14:textId="77777777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28CD8A" w14:textId="77777777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363C">
              <w:rPr>
                <w:rFonts w:ascii="Times New Roman" w:eastAsia="Times New Roman" w:hAnsi="Times New Roman"/>
                <w:sz w:val="20"/>
                <w:szCs w:val="20"/>
              </w:rPr>
              <w:t>7.0 ± 0.5</w:t>
            </w:r>
          </w:p>
          <w:p w14:paraId="3CB82FE2" w14:textId="5805A5A4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11D177" w14:textId="77777777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363C">
              <w:rPr>
                <w:rFonts w:ascii="Times New Roman" w:eastAsia="Times New Roman" w:hAnsi="Times New Roman"/>
                <w:sz w:val="20"/>
                <w:szCs w:val="20"/>
              </w:rPr>
              <w:t>6.7 ± 0.3</w:t>
            </w:r>
          </w:p>
          <w:p w14:paraId="71A4C772" w14:textId="6BB05D71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8461BD" w14:textId="77777777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363C">
              <w:rPr>
                <w:rFonts w:ascii="Times New Roman" w:eastAsia="Times New Roman" w:hAnsi="Times New Roman"/>
                <w:sz w:val="20"/>
                <w:szCs w:val="20"/>
              </w:rPr>
              <w:t>6.8 ± 0.5</w:t>
            </w:r>
          </w:p>
          <w:p w14:paraId="197E1583" w14:textId="67FDA239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0C00B5" w14:textId="77777777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363C">
              <w:rPr>
                <w:rFonts w:ascii="Times New Roman" w:eastAsia="Times New Roman" w:hAnsi="Times New Roman"/>
                <w:sz w:val="20"/>
                <w:szCs w:val="20"/>
              </w:rPr>
              <w:t>6.9 ± 0.2</w:t>
            </w:r>
          </w:p>
          <w:p w14:paraId="47A109B2" w14:textId="08454D63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FDCEBB" w14:textId="77777777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363C">
              <w:rPr>
                <w:rFonts w:ascii="Times New Roman" w:eastAsia="Times New Roman" w:hAnsi="Times New Roman"/>
                <w:sz w:val="20"/>
                <w:szCs w:val="20"/>
              </w:rPr>
              <w:t>7.1 ± 0.2</w:t>
            </w:r>
          </w:p>
          <w:p w14:paraId="5B6A5B75" w14:textId="2449EB26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4375D7" w14:textId="77777777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363C">
              <w:rPr>
                <w:rFonts w:ascii="Times New Roman" w:eastAsia="Times New Roman" w:hAnsi="Times New Roman"/>
                <w:sz w:val="20"/>
                <w:szCs w:val="20"/>
              </w:rPr>
              <w:t>7.1 ± 0.2</w:t>
            </w:r>
          </w:p>
          <w:p w14:paraId="609F5468" w14:textId="42CEDC7B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75FE7C" w14:textId="77777777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B363C">
              <w:rPr>
                <w:rFonts w:ascii="Times New Roman" w:eastAsia="Times New Roman" w:hAnsi="Times New Roman"/>
                <w:sz w:val="20"/>
                <w:szCs w:val="20"/>
              </w:rPr>
              <w:t>7.0 ± 0.2</w:t>
            </w:r>
          </w:p>
          <w:p w14:paraId="6415A31B" w14:textId="14ED460F" w:rsidR="00C53533" w:rsidRPr="006B363C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53533" w14:paraId="6261617E" w14:textId="77777777" w:rsidTr="009B0783">
        <w:trPr>
          <w:trHeight w:val="9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7528A4" w14:textId="617A9853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rotein</w:t>
            </w:r>
            <w:r w:rsidR="009B4D36" w:rsidRPr="002670CD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2C2C4D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eg (7)</w:t>
            </w:r>
          </w:p>
          <w:p w14:paraId="38AC4C2E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race (3)</w:t>
            </w:r>
          </w:p>
          <w:p w14:paraId="44F3621E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+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BB8589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eg (1)</w:t>
            </w:r>
          </w:p>
          <w:p w14:paraId="58FECCD5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race (8)</w:t>
            </w:r>
          </w:p>
          <w:p w14:paraId="4204EF28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+ 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E0A983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eg (8)</w:t>
            </w:r>
          </w:p>
          <w:p w14:paraId="16D3A769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race (1)</w:t>
            </w:r>
          </w:p>
          <w:p w14:paraId="50CA300D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+ (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76237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eg (1)</w:t>
            </w:r>
          </w:p>
          <w:p w14:paraId="633A92C5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Trace (3)</w:t>
            </w:r>
          </w:p>
          <w:p w14:paraId="591D7EE9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+ (5)</w:t>
            </w:r>
          </w:p>
          <w:p w14:paraId="5B9A8756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+ (3)</w:t>
            </w:r>
          </w:p>
          <w:p w14:paraId="5246CE26" w14:textId="77777777" w:rsidR="00C53533" w:rsidRDefault="00C53533" w:rsidP="009B078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11A781" w14:textId="77777777" w:rsidR="00C53533" w:rsidRPr="00E64E77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1+ (1)</w:t>
            </w:r>
          </w:p>
          <w:p w14:paraId="2E53EC70" w14:textId="77777777" w:rsidR="00C53533" w:rsidRPr="00E64E77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2+ (5)</w:t>
            </w:r>
          </w:p>
          <w:p w14:paraId="64A24B31" w14:textId="77777777" w:rsidR="00C53533" w:rsidRPr="00E64E77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3+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DCB814" w14:textId="77777777" w:rsidR="00C53533" w:rsidRPr="00E64E77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3+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32BEB7" w14:textId="77777777" w:rsidR="00C53533" w:rsidRPr="00E64E77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3+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B54B95" w14:textId="77777777" w:rsidR="00C53533" w:rsidRPr="00E64E77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Neg (1)</w:t>
            </w:r>
          </w:p>
          <w:p w14:paraId="6039877C" w14:textId="6EFEFEE9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2+ (1)</w:t>
            </w:r>
          </w:p>
          <w:p w14:paraId="010CF22B" w14:textId="77777777" w:rsidR="006C3D21" w:rsidRPr="00E64E77" w:rsidRDefault="006C3D21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4E77">
              <w:rPr>
                <w:rFonts w:ascii="Times New Roman" w:eastAsia="Times New Roman" w:hAnsi="Times New Roman"/>
                <w:sz w:val="20"/>
                <w:szCs w:val="20"/>
              </w:rPr>
              <w:t>3+ (10)</w:t>
            </w:r>
          </w:p>
          <w:p w14:paraId="1A0F9204" w14:textId="77777777" w:rsidR="00C53533" w:rsidRPr="00E64E77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C53533" w14:paraId="73E55E32" w14:textId="77777777" w:rsidTr="009B0783">
        <w:trPr>
          <w:trHeight w:val="5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E607E6" w14:textId="6BF2ECFD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lucose</w:t>
            </w:r>
            <w:r w:rsidR="009B4D36" w:rsidRPr="002670CD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300AD6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671126" w14:textId="77777777" w:rsidR="00C53533" w:rsidRPr="000019A5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61FF16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0F95CB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6287B0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1)</w:t>
            </w:r>
          </w:p>
          <w:p w14:paraId="40FC3D2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ce (1)</w:t>
            </w:r>
          </w:p>
          <w:p w14:paraId="27C22528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7316CE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ED1CC7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1C549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2)</w:t>
            </w:r>
          </w:p>
        </w:tc>
      </w:tr>
      <w:tr w:rsidR="00C53533" w14:paraId="6DBD4131" w14:textId="77777777" w:rsidTr="006C3D21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5B995A" w14:textId="71628771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Ketones</w:t>
            </w:r>
            <w:r w:rsidR="009B4D36" w:rsidRPr="002670CD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D532C0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4)</w:t>
            </w:r>
          </w:p>
          <w:p w14:paraId="3208D3C8" w14:textId="0A603C55" w:rsidR="00C53533" w:rsidRDefault="00C53533" w:rsidP="009B07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Trace (5)</w:t>
            </w:r>
          </w:p>
          <w:p w14:paraId="17B16604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3)</w:t>
            </w:r>
          </w:p>
          <w:p w14:paraId="0BA37070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BB5E5D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ce (5)</w:t>
            </w:r>
          </w:p>
          <w:p w14:paraId="7C1FDC70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C6EDA5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)</w:t>
            </w:r>
          </w:p>
          <w:p w14:paraId="6A9775A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ce (1)</w:t>
            </w:r>
          </w:p>
          <w:p w14:paraId="4F88A583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1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49127C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ce (3)</w:t>
            </w:r>
          </w:p>
          <w:p w14:paraId="4356EFAB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65AD8E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3)</w:t>
            </w:r>
          </w:p>
          <w:p w14:paraId="4ABFE73E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ce (7)</w:t>
            </w:r>
          </w:p>
          <w:p w14:paraId="3F171A61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2)</w:t>
            </w:r>
          </w:p>
          <w:p w14:paraId="745BC171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1A3E3A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ce (6)</w:t>
            </w:r>
          </w:p>
          <w:p w14:paraId="09D1EFF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6)</w:t>
            </w:r>
          </w:p>
          <w:p w14:paraId="55EEC538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864A17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)</w:t>
            </w:r>
          </w:p>
          <w:p w14:paraId="55D53B6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ce (5)</w:t>
            </w:r>
          </w:p>
          <w:p w14:paraId="7053EF1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6)</w:t>
            </w:r>
          </w:p>
          <w:p w14:paraId="5F0788E3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CC1456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2)</w:t>
            </w:r>
          </w:p>
          <w:p w14:paraId="2E34DAB8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ce (7)</w:t>
            </w:r>
          </w:p>
          <w:p w14:paraId="3CB79684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3)</w:t>
            </w:r>
          </w:p>
          <w:p w14:paraId="6A161F57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53533" w14:paraId="09C51E9B" w14:textId="77777777" w:rsidTr="006C3D21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7AE6EB" w14:textId="15F4F4DD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Bilirubin</w:t>
            </w:r>
            <w:r w:rsidR="009B4D36" w:rsidRPr="002670CD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4CC415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1)</w:t>
            </w:r>
          </w:p>
          <w:p w14:paraId="360B5064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5337E4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1)</w:t>
            </w:r>
          </w:p>
          <w:p w14:paraId="2993EB4A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1)</w:t>
            </w:r>
          </w:p>
          <w:p w14:paraId="2AB637F9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AA9ACB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B423C3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9)</w:t>
            </w:r>
          </w:p>
          <w:p w14:paraId="4CCCDCEF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2)</w:t>
            </w:r>
          </w:p>
          <w:p w14:paraId="6A44A8A5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+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C3A01D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9)</w:t>
            </w:r>
          </w:p>
          <w:p w14:paraId="3CE22D96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EB01F0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1)</w:t>
            </w:r>
          </w:p>
          <w:p w14:paraId="68B603EA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7E64D1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0)</w:t>
            </w:r>
          </w:p>
          <w:p w14:paraId="3BEE87C8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1A93CF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0)</w:t>
            </w:r>
          </w:p>
          <w:p w14:paraId="11A533E9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+ (2)</w:t>
            </w:r>
          </w:p>
        </w:tc>
      </w:tr>
      <w:tr w:rsidR="00C53533" w14:paraId="663F856B" w14:textId="77777777" w:rsidTr="006C3D21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33D32F" w14:textId="415FDED9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Blood</w:t>
            </w:r>
            <w:r w:rsidR="009B4D36" w:rsidRPr="002670CD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A4EB90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7)</w:t>
            </w:r>
          </w:p>
          <w:p w14:paraId="46EDE4E7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ce (4)</w:t>
            </w:r>
          </w:p>
          <w:p w14:paraId="2F7359D8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+ (1)</w:t>
            </w:r>
          </w:p>
          <w:p w14:paraId="774A8AD5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8E2C95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1)</w:t>
            </w:r>
          </w:p>
          <w:p w14:paraId="28513F54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ce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68F3BA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1)</w:t>
            </w:r>
          </w:p>
          <w:p w14:paraId="2A5B13AB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+ (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9CB237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E2304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3)</w:t>
            </w:r>
          </w:p>
          <w:p w14:paraId="0A621578" w14:textId="77777777" w:rsidR="00C53533" w:rsidRDefault="00C53533" w:rsidP="009B07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Trace 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486482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596267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11)</w:t>
            </w:r>
          </w:p>
          <w:p w14:paraId="5F20EAE6" w14:textId="77777777" w:rsidR="00C53533" w:rsidRDefault="00C53533" w:rsidP="009B07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Trace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BDC66A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g (5)</w:t>
            </w:r>
          </w:p>
          <w:p w14:paraId="09719A77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ce (7)</w:t>
            </w:r>
          </w:p>
        </w:tc>
      </w:tr>
      <w:tr w:rsidR="00C53533" w14:paraId="6C921055" w14:textId="77777777" w:rsidTr="006C3D21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EE50EF" w14:textId="62D285B2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Urobilinogen</w:t>
            </w:r>
            <w:r w:rsidR="009B4D36" w:rsidRPr="002670CD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17D621" w14:textId="77777777" w:rsidR="00C53533" w:rsidRPr="00A320BF" w:rsidRDefault="00F1664A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hyperlink r:id="rId9" w:history="1">
              <w:r w:rsidR="00C53533" w:rsidRPr="00A320BF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u w:val="none"/>
                </w:rPr>
                <w:t>0.2</w:t>
              </w:r>
            </w:hyperlink>
            <w:r w:rsidR="00C53533" w:rsidRPr="00A320BF">
              <w:rPr>
                <w:rFonts w:ascii="Times New Roman" w:eastAsia="Times New Roman" w:hAnsi="Times New Roman"/>
                <w:sz w:val="20"/>
                <w:szCs w:val="20"/>
              </w:rPr>
              <w:t xml:space="preserve">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62DA30" w14:textId="77777777" w:rsidR="00C53533" w:rsidRPr="00A320BF" w:rsidRDefault="00F1664A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hyperlink r:id="rId10" w:history="1">
              <w:r w:rsidR="00C53533" w:rsidRPr="00A320BF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u w:val="none"/>
                </w:rPr>
                <w:t>0.2</w:t>
              </w:r>
            </w:hyperlink>
            <w:r w:rsidR="00C53533" w:rsidRPr="00A320BF">
              <w:rPr>
                <w:rFonts w:ascii="Times New Roman" w:eastAsia="Times New Roman" w:hAnsi="Times New Roman"/>
                <w:sz w:val="20"/>
                <w:szCs w:val="20"/>
              </w:rPr>
              <w:t xml:space="preserve">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44BCCD" w14:textId="77777777" w:rsidR="00C53533" w:rsidRPr="00A320BF" w:rsidRDefault="00F1664A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hyperlink r:id="rId11" w:history="1">
              <w:r w:rsidR="00C53533" w:rsidRPr="00A320BF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u w:val="none"/>
                </w:rPr>
                <w:t>0.2</w:t>
              </w:r>
            </w:hyperlink>
            <w:r w:rsidR="00C53533" w:rsidRPr="00A320BF">
              <w:rPr>
                <w:rFonts w:ascii="Times New Roman" w:eastAsia="Times New Roman" w:hAnsi="Times New Roman"/>
                <w:sz w:val="20"/>
                <w:szCs w:val="20"/>
              </w:rPr>
              <w:t xml:space="preserve"> (1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A58212" w14:textId="77777777" w:rsidR="00C53533" w:rsidRPr="00A320BF" w:rsidRDefault="00F1664A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hyperlink r:id="rId12" w:history="1">
              <w:r w:rsidR="00C53533" w:rsidRPr="00A320BF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u w:val="none"/>
                </w:rPr>
                <w:t>0.2</w:t>
              </w:r>
            </w:hyperlink>
            <w:r w:rsidR="00C53533" w:rsidRPr="00A320BF">
              <w:rPr>
                <w:rStyle w:val="Hyperlink"/>
                <w:rFonts w:ascii="Times New Roman" w:eastAsia="Times New Roman" w:hAnsi="Times New Roman"/>
                <w:color w:val="auto"/>
                <w:sz w:val="20"/>
                <w:szCs w:val="20"/>
                <w:u w:val="none"/>
              </w:rPr>
              <w:t xml:space="preserve"> (11)</w:t>
            </w:r>
          </w:p>
          <w:p w14:paraId="1C7BCF12" w14:textId="77777777" w:rsidR="00C53533" w:rsidRPr="00A320BF" w:rsidRDefault="00F1664A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hyperlink r:id="rId13" w:history="1">
              <w:r w:rsidR="00C53533" w:rsidRPr="00A320BF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u w:val="none"/>
                </w:rPr>
                <w:t>1.0</w:t>
              </w:r>
            </w:hyperlink>
            <w:r w:rsidR="00C53533" w:rsidRPr="00A320BF">
              <w:rPr>
                <w:rStyle w:val="Hyperlink"/>
                <w:rFonts w:ascii="Times New Roman" w:eastAsia="Times New Roman" w:hAnsi="Times New Roman"/>
                <w:color w:val="auto"/>
                <w:sz w:val="20"/>
                <w:szCs w:val="20"/>
                <w:u w:val="none"/>
              </w:rPr>
              <w:t xml:space="preserve"> (1</w:t>
            </w:r>
            <w:r w:rsidR="00C53533" w:rsidRPr="00A320BF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  <w:p w14:paraId="54C3B9E8" w14:textId="77777777" w:rsidR="00C53533" w:rsidRPr="00A320BF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1B3B05" w14:textId="77777777" w:rsidR="00C53533" w:rsidRPr="00A320BF" w:rsidRDefault="00F1664A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hyperlink r:id="rId14" w:history="1">
              <w:r w:rsidR="00C53533" w:rsidRPr="00A320BF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u w:val="none"/>
                </w:rPr>
                <w:t>0.2</w:t>
              </w:r>
            </w:hyperlink>
            <w:r w:rsidR="00C53533" w:rsidRPr="00A320BF">
              <w:rPr>
                <w:rFonts w:ascii="Times New Roman" w:eastAsia="Times New Roman" w:hAnsi="Times New Roman"/>
                <w:sz w:val="20"/>
                <w:szCs w:val="20"/>
              </w:rPr>
              <w:t xml:space="preserve">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E629F3" w14:textId="77777777" w:rsidR="00C53533" w:rsidRPr="00A320BF" w:rsidRDefault="00F1664A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hyperlink r:id="rId15" w:history="1">
              <w:r w:rsidR="00C53533" w:rsidRPr="00A320BF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u w:val="none"/>
                </w:rPr>
                <w:t>0.2</w:t>
              </w:r>
            </w:hyperlink>
            <w:r w:rsidR="00C53533" w:rsidRPr="00A320BF">
              <w:rPr>
                <w:rFonts w:ascii="Times New Roman" w:eastAsia="Times New Roman" w:hAnsi="Times New Roman"/>
                <w:sz w:val="20"/>
                <w:szCs w:val="20"/>
              </w:rPr>
              <w:t xml:space="preserve">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E9BD72" w14:textId="77777777" w:rsidR="00C53533" w:rsidRPr="00A320BF" w:rsidRDefault="00F1664A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hyperlink r:id="rId16" w:history="1">
              <w:r w:rsidR="00C53533" w:rsidRPr="00A320BF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u w:val="none"/>
                </w:rPr>
                <w:t>0.2</w:t>
              </w:r>
            </w:hyperlink>
            <w:r w:rsidR="00C53533" w:rsidRPr="00A320BF">
              <w:rPr>
                <w:rFonts w:ascii="Times New Roman" w:eastAsia="Times New Roman" w:hAnsi="Times New Roman"/>
                <w:sz w:val="20"/>
                <w:szCs w:val="20"/>
              </w:rPr>
              <w:t xml:space="preserve"> (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DB7130" w14:textId="77777777" w:rsidR="00C53533" w:rsidRPr="00A320BF" w:rsidRDefault="00F1664A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hyperlink r:id="rId17" w:history="1">
              <w:r w:rsidR="00C53533" w:rsidRPr="00A320BF">
                <w:rPr>
                  <w:rStyle w:val="Hyperlink"/>
                  <w:rFonts w:ascii="Times New Roman" w:eastAsia="Times New Roman" w:hAnsi="Times New Roman"/>
                  <w:color w:val="auto"/>
                  <w:sz w:val="20"/>
                  <w:szCs w:val="20"/>
                  <w:u w:val="none"/>
                </w:rPr>
                <w:t>0.2</w:t>
              </w:r>
            </w:hyperlink>
            <w:r w:rsidR="00C53533" w:rsidRPr="00A320BF">
              <w:rPr>
                <w:rFonts w:ascii="Times New Roman" w:eastAsia="Times New Roman" w:hAnsi="Times New Roman"/>
                <w:sz w:val="20"/>
                <w:szCs w:val="20"/>
              </w:rPr>
              <w:t xml:space="preserve"> (12)</w:t>
            </w:r>
          </w:p>
        </w:tc>
      </w:tr>
      <w:tr w:rsidR="00C53533" w14:paraId="6D0DFE21" w14:textId="77777777" w:rsidTr="006C3D21">
        <w:trPr>
          <w:trHeight w:val="5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E51B81" w14:textId="718B6BAC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Urine creatinine</w:t>
            </w:r>
            <w:r w:rsidRPr="002670CD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5CE820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7 ± 3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41D94E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2 ± 2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3A82B1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3 ± 38.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B495CC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0.6 ± 5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E37041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3 ± 2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56297C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6 ± 3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82328C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2 ± 3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D9D6B1" w14:textId="77777777" w:rsidR="00C53533" w:rsidRDefault="00C53533" w:rsidP="009B07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3 ± 54.7</w:t>
            </w:r>
          </w:p>
        </w:tc>
      </w:tr>
    </w:tbl>
    <w:p w14:paraId="118D625F" w14:textId="38069119" w:rsidR="00C53533" w:rsidRPr="00AC59A8" w:rsidRDefault="00C53533" w:rsidP="00C53533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AC59A8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a</w:t>
      </w:r>
      <w:r w:rsidRPr="00AC59A8">
        <w:rPr>
          <w:rFonts w:ascii="Times New Roman" w:eastAsia="Times New Roman" w:hAnsi="Times New Roman"/>
          <w:color w:val="000000"/>
          <w:sz w:val="24"/>
          <w:szCs w:val="24"/>
        </w:rPr>
        <w:t>For qualitative and semi-quantitative data findings from each animal were recorded and number of animals/group associated with each finding are indicated parenthetically, N=1</w:t>
      </w:r>
      <w:r w:rsidR="009B4D36" w:rsidRPr="00AC59A8">
        <w:rPr>
          <w:rFonts w:ascii="Times New Roman" w:eastAsia="Times New Roman" w:hAnsi="Times New Roman"/>
          <w:color w:val="000000"/>
          <w:sz w:val="24"/>
          <w:szCs w:val="24"/>
        </w:rPr>
        <w:t>2</w:t>
      </w:r>
      <w:r w:rsidRPr="00AC59A8">
        <w:rPr>
          <w:rFonts w:ascii="Times New Roman" w:eastAsia="Times New Roman" w:hAnsi="Times New Roman"/>
          <w:color w:val="000000"/>
          <w:sz w:val="24"/>
          <w:szCs w:val="24"/>
        </w:rPr>
        <w:t xml:space="preserve">/group. </w:t>
      </w:r>
    </w:p>
    <w:p w14:paraId="7803A33C" w14:textId="3E922148" w:rsidR="00C53533" w:rsidRPr="00AC59A8" w:rsidRDefault="00C53533" w:rsidP="00C53533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AC59A8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b</w:t>
      </w:r>
      <w:r w:rsidRPr="00AC59A8"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Pr="00AC59A8">
        <w:rPr>
          <w:rFonts w:ascii="Times New Roman" w:eastAsia="Times New Roman" w:hAnsi="Times New Roman" w:cs="Times New Roman"/>
          <w:sz w:val="24"/>
          <w:szCs w:val="24"/>
        </w:rPr>
        <w:t>Mean ± SD</w:t>
      </w:r>
      <w:r w:rsidRPr="00AC59A8">
        <w:rPr>
          <w:rFonts w:ascii="Times New Roman" w:eastAsia="Times New Roman" w:hAnsi="Times New Roman"/>
          <w:sz w:val="24"/>
          <w:szCs w:val="24"/>
        </w:rPr>
        <w:t>, N= 1</w:t>
      </w:r>
      <w:r w:rsidR="00B831FA" w:rsidRPr="00AC59A8">
        <w:rPr>
          <w:rFonts w:ascii="Times New Roman" w:eastAsia="Times New Roman" w:hAnsi="Times New Roman"/>
          <w:sz w:val="24"/>
          <w:szCs w:val="24"/>
        </w:rPr>
        <w:t>2</w:t>
      </w:r>
      <w:r w:rsidRPr="00AC59A8">
        <w:rPr>
          <w:rFonts w:ascii="Times New Roman" w:eastAsia="Times New Roman" w:hAnsi="Times New Roman"/>
          <w:sz w:val="24"/>
          <w:szCs w:val="24"/>
        </w:rPr>
        <w:t>/group.</w:t>
      </w:r>
    </w:p>
    <w:p w14:paraId="6FD3122A" w14:textId="0F6CC295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tbl>
      <w:tblPr>
        <w:tblW w:w="2880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6C3D21" w:rsidRPr="006C3D21" w14:paraId="1498A5F9" w14:textId="77777777" w:rsidTr="000074A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ADCA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0FF9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AB63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6C3D21" w:rsidRPr="006C3D21" w14:paraId="609F86C6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ECFE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9434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771E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C3D21" w:rsidRPr="006C3D21" w14:paraId="4A7B6C29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41B4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862E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9336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C3D21" w:rsidRPr="006C3D21" w14:paraId="1FFBDB57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5029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2AFB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C336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C3D21" w:rsidRPr="006C3D21" w14:paraId="554A5A68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61AA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6E0E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EAE0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C3D21" w:rsidRPr="006C3D21" w14:paraId="1EB56FFC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291E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1581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B2C9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6C3D21" w:rsidRPr="006C3D21" w14:paraId="5A7A8931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DB69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luc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12D9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0884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6C3D21">
              <w:rPr>
                <w:rFonts w:ascii="Times New Roman" w:eastAsia="Calibri" w:hAnsi="Times New Roman" w:cs="Times New Roman"/>
                <w:sz w:val="20"/>
                <w:szCs w:val="20"/>
              </w:rPr>
              <w:t>†</w:t>
            </w:r>
          </w:p>
        </w:tc>
      </w:tr>
      <w:tr w:rsidR="006C3D21" w:rsidRPr="006C3D21" w14:paraId="3DA8BF7A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0374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4D23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02F1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6C3D21">
              <w:rPr>
                <w:rFonts w:ascii="Times New Roman" w:eastAsia="Calibri" w:hAnsi="Times New Roman" w:cs="Times New Roman"/>
                <w:sz w:val="20"/>
                <w:szCs w:val="20"/>
              </w:rPr>
              <w:t>†</w:t>
            </w:r>
          </w:p>
        </w:tc>
      </w:tr>
      <w:tr w:rsidR="006C3D21" w:rsidRPr="006C3D21" w14:paraId="730A86B5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82B1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6BD6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B8AD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6C3D21">
              <w:rPr>
                <w:rFonts w:ascii="Times New Roman" w:eastAsia="Calibri" w:hAnsi="Times New Roman" w:cs="Times New Roman"/>
                <w:sz w:val="20"/>
                <w:szCs w:val="20"/>
              </w:rPr>
              <w:t>†</w:t>
            </w:r>
          </w:p>
        </w:tc>
      </w:tr>
      <w:tr w:rsidR="006C3D21" w:rsidRPr="006C3D21" w14:paraId="135B2A09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C0FE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B832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53F8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6C3D21" w:rsidRPr="006C3D21" w14:paraId="09DE6C65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660D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BED6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07D5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</w:tr>
      <w:tr w:rsidR="006C3D21" w:rsidRPr="006C3D21" w14:paraId="4056A729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1564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67BC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58EF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6C3D21" w:rsidRPr="006C3D21" w14:paraId="2A73FBA1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9DAB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n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97CA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0517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6C3D21" w:rsidRPr="006C3D21" w14:paraId="56A65D35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12C6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141E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82BE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</w:tr>
      <w:tr w:rsidR="006C3D21" w:rsidRPr="006C3D21" w14:paraId="2B832B72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9E35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3CEE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62F4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6C3D21" w:rsidRPr="006C3D21" w14:paraId="28ADEBFF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711B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F797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5371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6C3D21" w:rsidRPr="006C3D21" w14:paraId="47AE24A7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563A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B893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C082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6C3D21" w:rsidRPr="006C3D21" w14:paraId="553F3533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E3F2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AD7B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172F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6C3D21" w:rsidRPr="006C3D21" w14:paraId="5A1C14B6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B82C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573D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7E53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6C3D21" w:rsidRPr="006C3D21" w14:paraId="6C01A650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6CCD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B06A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B856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6C3D21" w:rsidRPr="006C3D21" w14:paraId="7BCEB0CD" w14:textId="77777777" w:rsidTr="000074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3AA2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1E2A" w14:textId="77777777" w:rsidR="006C3D21" w:rsidRPr="006C3D21" w:rsidRDefault="006C3D21" w:rsidP="006C3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E568" w14:textId="77777777" w:rsidR="006C3D21" w:rsidRPr="006C3D21" w:rsidRDefault="006C3D21" w:rsidP="006C3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3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</w:tbl>
    <w:p w14:paraId="4361A993" w14:textId="77777777" w:rsidR="006C3D21" w:rsidRPr="006C3D21" w:rsidRDefault="006C3D21" w:rsidP="006C3D2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4B3450C" w14:textId="77777777" w:rsidR="006C3D21" w:rsidRPr="006C3D21" w:rsidRDefault="006C3D21" w:rsidP="006C3D2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6C3D21">
        <w:rPr>
          <w:rFonts w:ascii="Times New Roman" w:eastAsia="Calibri" w:hAnsi="Times New Roman" w:cs="Times New Roman"/>
          <w:sz w:val="20"/>
          <w:szCs w:val="20"/>
        </w:rPr>
        <w:t>†Insufficient variation to estimate p Value; all results from both groups were the same value.</w:t>
      </w:r>
    </w:p>
    <w:p w14:paraId="011BD75D" w14:textId="2421C3A8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p w14:paraId="3E5BD8B4" w14:textId="64953A1B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p w14:paraId="4BE315B2" w14:textId="61C4191D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p w14:paraId="3B046A5E" w14:textId="33716327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p w14:paraId="1FF5A231" w14:textId="2D5BEF2B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p w14:paraId="3AF31565" w14:textId="1A889631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p w14:paraId="04F688C2" w14:textId="00E91B60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p w14:paraId="09CBDB64" w14:textId="6CAC3091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p w14:paraId="24D01A95" w14:textId="5E989793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p w14:paraId="1EFBCD41" w14:textId="3CFDEAD7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p w14:paraId="742704BB" w14:textId="17ED76D8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p w14:paraId="0BF4E828" w14:textId="4D7AF609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p w14:paraId="013D9742" w14:textId="32E0663D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p w14:paraId="1394FBB3" w14:textId="77777777" w:rsidR="0017314F" w:rsidRDefault="0017314F" w:rsidP="009B4D36">
      <w:pPr>
        <w:spacing w:line="240" w:lineRule="auto"/>
        <w:rPr>
          <w:rFonts w:ascii="Times New Roman" w:eastAsia="Times New Roman" w:hAnsi="Times New Roman"/>
          <w:b/>
          <w:bCs/>
        </w:rPr>
      </w:pPr>
    </w:p>
    <w:p w14:paraId="79C19ADC" w14:textId="77777777" w:rsidR="0017314F" w:rsidRDefault="0017314F" w:rsidP="009B4D36">
      <w:pPr>
        <w:spacing w:line="240" w:lineRule="auto"/>
        <w:rPr>
          <w:rFonts w:ascii="Times New Roman" w:eastAsia="Times New Roman" w:hAnsi="Times New Roman"/>
          <w:b/>
          <w:bCs/>
        </w:rPr>
      </w:pPr>
    </w:p>
    <w:p w14:paraId="382F4311" w14:textId="77777777" w:rsidR="0017314F" w:rsidRDefault="0017314F" w:rsidP="009B4D36">
      <w:pPr>
        <w:spacing w:line="240" w:lineRule="auto"/>
        <w:rPr>
          <w:rFonts w:ascii="Times New Roman" w:eastAsia="Times New Roman" w:hAnsi="Times New Roman"/>
          <w:b/>
          <w:bCs/>
        </w:rPr>
      </w:pPr>
    </w:p>
    <w:p w14:paraId="3650C027" w14:textId="77777777" w:rsidR="0017314F" w:rsidRDefault="0017314F" w:rsidP="009B4D36">
      <w:pPr>
        <w:spacing w:line="240" w:lineRule="auto"/>
        <w:rPr>
          <w:rFonts w:ascii="Times New Roman" w:eastAsia="Times New Roman" w:hAnsi="Times New Roman"/>
          <w:b/>
          <w:bCs/>
        </w:rPr>
      </w:pPr>
    </w:p>
    <w:p w14:paraId="3A4AE9D2" w14:textId="77777777" w:rsidR="0017314F" w:rsidRDefault="0017314F" w:rsidP="009B4D36">
      <w:pPr>
        <w:spacing w:line="240" w:lineRule="auto"/>
        <w:rPr>
          <w:rFonts w:ascii="Times New Roman" w:eastAsia="Times New Roman" w:hAnsi="Times New Roman"/>
          <w:b/>
          <w:bCs/>
        </w:rPr>
      </w:pPr>
    </w:p>
    <w:p w14:paraId="77BA3BBD" w14:textId="77777777" w:rsidR="009B4D36" w:rsidRDefault="009B4D36" w:rsidP="009B4D36">
      <w:pPr>
        <w:spacing w:line="240" w:lineRule="auto"/>
        <w:rPr>
          <w:rFonts w:ascii="Times New Roman" w:eastAsia="Times New Roman" w:hAnsi="Times New Roman"/>
        </w:rPr>
      </w:pPr>
    </w:p>
    <w:sectPr w:rsidR="009B4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CFFA9" w14:textId="77777777" w:rsidR="00F1664A" w:rsidRDefault="00F1664A" w:rsidP="00C53533">
      <w:pPr>
        <w:spacing w:after="0" w:line="240" w:lineRule="auto"/>
      </w:pPr>
      <w:r>
        <w:separator/>
      </w:r>
    </w:p>
  </w:endnote>
  <w:endnote w:type="continuationSeparator" w:id="0">
    <w:p w14:paraId="65EE4DB6" w14:textId="77777777" w:rsidR="00F1664A" w:rsidRDefault="00F1664A" w:rsidP="00C53533">
      <w:pPr>
        <w:spacing w:after="0" w:line="240" w:lineRule="auto"/>
      </w:pPr>
      <w:r>
        <w:continuationSeparator/>
      </w:r>
    </w:p>
  </w:endnote>
  <w:endnote w:type="continuationNotice" w:id="1">
    <w:p w14:paraId="5AA51A65" w14:textId="77777777" w:rsidR="00F1664A" w:rsidRDefault="00F166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0B9CC" w14:textId="77777777" w:rsidR="00F1664A" w:rsidRDefault="00F1664A" w:rsidP="00C53533">
      <w:pPr>
        <w:spacing w:after="0" w:line="240" w:lineRule="auto"/>
      </w:pPr>
      <w:r>
        <w:separator/>
      </w:r>
    </w:p>
  </w:footnote>
  <w:footnote w:type="continuationSeparator" w:id="0">
    <w:p w14:paraId="3804FC7C" w14:textId="77777777" w:rsidR="00F1664A" w:rsidRDefault="00F1664A" w:rsidP="00C53533">
      <w:pPr>
        <w:spacing w:after="0" w:line="240" w:lineRule="auto"/>
      </w:pPr>
      <w:r>
        <w:continuationSeparator/>
      </w:r>
    </w:p>
  </w:footnote>
  <w:footnote w:type="continuationNotice" w:id="1">
    <w:p w14:paraId="4B8AE32A" w14:textId="77777777" w:rsidR="00F1664A" w:rsidRDefault="00F1664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533"/>
    <w:rsid w:val="00027D31"/>
    <w:rsid w:val="00085AB8"/>
    <w:rsid w:val="00094AEC"/>
    <w:rsid w:val="000F45F3"/>
    <w:rsid w:val="001265D3"/>
    <w:rsid w:val="00145177"/>
    <w:rsid w:val="00172DBA"/>
    <w:rsid w:val="0017314F"/>
    <w:rsid w:val="00265D9A"/>
    <w:rsid w:val="002E5792"/>
    <w:rsid w:val="0033323E"/>
    <w:rsid w:val="00342D0B"/>
    <w:rsid w:val="0042395B"/>
    <w:rsid w:val="004450B6"/>
    <w:rsid w:val="00483A7B"/>
    <w:rsid w:val="005352EC"/>
    <w:rsid w:val="0054321C"/>
    <w:rsid w:val="005533CC"/>
    <w:rsid w:val="00687263"/>
    <w:rsid w:val="006C3D21"/>
    <w:rsid w:val="006E5FE0"/>
    <w:rsid w:val="006E6F7A"/>
    <w:rsid w:val="0073582B"/>
    <w:rsid w:val="007B355D"/>
    <w:rsid w:val="007B77B6"/>
    <w:rsid w:val="00875AEE"/>
    <w:rsid w:val="0089776C"/>
    <w:rsid w:val="008C00B1"/>
    <w:rsid w:val="008D15BC"/>
    <w:rsid w:val="00902305"/>
    <w:rsid w:val="00921594"/>
    <w:rsid w:val="009B0783"/>
    <w:rsid w:val="009B4D36"/>
    <w:rsid w:val="009F16B2"/>
    <w:rsid w:val="00A530C9"/>
    <w:rsid w:val="00AA5092"/>
    <w:rsid w:val="00AC59A8"/>
    <w:rsid w:val="00AD1FB5"/>
    <w:rsid w:val="00AF381F"/>
    <w:rsid w:val="00B0172E"/>
    <w:rsid w:val="00B417EA"/>
    <w:rsid w:val="00B831FA"/>
    <w:rsid w:val="00BC10C5"/>
    <w:rsid w:val="00BC72EF"/>
    <w:rsid w:val="00BD1079"/>
    <w:rsid w:val="00BD2070"/>
    <w:rsid w:val="00BF3708"/>
    <w:rsid w:val="00BF55DF"/>
    <w:rsid w:val="00C51B43"/>
    <w:rsid w:val="00C53533"/>
    <w:rsid w:val="00C93D50"/>
    <w:rsid w:val="00CA79AA"/>
    <w:rsid w:val="00CA7E76"/>
    <w:rsid w:val="00CB1D93"/>
    <w:rsid w:val="00CB34FF"/>
    <w:rsid w:val="00E56971"/>
    <w:rsid w:val="00E57FB0"/>
    <w:rsid w:val="00E64E77"/>
    <w:rsid w:val="00E674B7"/>
    <w:rsid w:val="00EA0CC1"/>
    <w:rsid w:val="00F125FE"/>
    <w:rsid w:val="00F1664A"/>
    <w:rsid w:val="00F5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91C90"/>
  <w15:chartTrackingRefBased/>
  <w15:docId w15:val="{D8A7311A-2DEE-4566-9983-AFB417E3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53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5353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72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72DBA"/>
  </w:style>
  <w:style w:type="paragraph" w:styleId="Footer">
    <w:name w:val="footer"/>
    <w:basedOn w:val="Normal"/>
    <w:link w:val="FooterChar"/>
    <w:uiPriority w:val="99"/>
    <w:semiHidden/>
    <w:unhideWhenUsed/>
    <w:rsid w:val="00172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72DBA"/>
  </w:style>
  <w:style w:type="character" w:styleId="CommentReference">
    <w:name w:val="annotation reference"/>
    <w:basedOn w:val="DefaultParagraphFont"/>
    <w:uiPriority w:val="99"/>
    <w:semiHidden/>
    <w:unhideWhenUsed/>
    <w:rsid w:val="00B41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7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7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7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1@1.0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mailto:11@0.2" TargetMode="External"/><Relationship Id="rId17" Type="http://schemas.openxmlformats.org/officeDocument/2006/relationships/hyperlink" Target="mailto:12@0.2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mailto:12@0.2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12@0.2" TargetMode="External"/><Relationship Id="rId5" Type="http://schemas.openxmlformats.org/officeDocument/2006/relationships/settings" Target="settings.xml"/><Relationship Id="rId15" Type="http://schemas.openxmlformats.org/officeDocument/2006/relationships/hyperlink" Target="mailto:12@0.2" TargetMode="External"/><Relationship Id="rId10" Type="http://schemas.openxmlformats.org/officeDocument/2006/relationships/hyperlink" Target="mailto:12@0.2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mailto:12@0.2" TargetMode="External"/><Relationship Id="rId14" Type="http://schemas.openxmlformats.org/officeDocument/2006/relationships/hyperlink" Target="mailto:12@0.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B2E8C4BD63264B890DE2BA1E837A5D" ma:contentTypeVersion="8" ma:contentTypeDescription="Create a new document." ma:contentTypeScope="" ma:versionID="484f7073eccdb4033f2990e772b937d3">
  <xsd:schema xmlns:xsd="http://www.w3.org/2001/XMLSchema" xmlns:xs="http://www.w3.org/2001/XMLSchema" xmlns:p="http://schemas.microsoft.com/office/2006/metadata/properties" xmlns:ns2="88fbd6e3-d1b4-40e6-a1a2-ddae6dcf8fdd" targetNamespace="http://schemas.microsoft.com/office/2006/metadata/properties" ma:root="true" ma:fieldsID="4ab4b8846f4664496692f053cfad6918" ns2:_="">
    <xsd:import namespace="88fbd6e3-d1b4-40e6-a1a2-ddae6dcf8f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bd6e3-d1b4-40e6-a1a2-ddae6dcf8f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9368F0A-6CA9-418C-A4BB-73A08E0544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fbd6e3-d1b4-40e6-a1a2-ddae6dcf8f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16A7E0-376F-4B89-80B6-958B5E2757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6AC24A-14B8-4DCC-8D78-E49583E496C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207</Words>
  <Characters>688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ssinger, Mary</dc:creator>
  <cp:keywords/>
  <dc:description/>
  <cp:lastModifiedBy>Coyne, Michael</cp:lastModifiedBy>
  <cp:revision>4</cp:revision>
  <dcterms:created xsi:type="dcterms:W3CDTF">2022-04-28T20:44:00Z</dcterms:created>
  <dcterms:modified xsi:type="dcterms:W3CDTF">2022-04-28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B2E8C4BD63264B890DE2BA1E837A5D</vt:lpwstr>
  </property>
</Properties>
</file>